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47ED10" w14:textId="77777777" w:rsidR="002C3829" w:rsidRPr="000636CB" w:rsidRDefault="000636CB" w:rsidP="004C772F">
      <w:pPr>
        <w:spacing w:line="360" w:lineRule="auto"/>
        <w:jc w:val="both"/>
        <w:rPr>
          <w:rFonts w:ascii="Times New Roman" w:eastAsia="MinionPro" w:hAnsi="Times New Roman" w:cs="Times New Roman"/>
        </w:rPr>
      </w:pPr>
      <w:r w:rsidRPr="000636CB">
        <w:rPr>
          <w:rFonts w:ascii="Times New Roman" w:eastAsia="MinionPro" w:hAnsi="Times New Roman" w:cs="Times New Roman"/>
          <w:b/>
        </w:rPr>
        <w:t>Table S1</w:t>
      </w:r>
      <w:r w:rsidR="002C3829" w:rsidRPr="000636CB">
        <w:rPr>
          <w:rFonts w:ascii="Times New Roman" w:eastAsia="MinionPro" w:hAnsi="Times New Roman" w:cs="Times New Roman"/>
        </w:rPr>
        <w:t xml:space="preserve"> </w:t>
      </w:r>
      <w:proofErr w:type="spellStart"/>
      <w:r w:rsidR="002C3829" w:rsidRPr="000636CB">
        <w:rPr>
          <w:rFonts w:ascii="Times New Roman" w:eastAsia="MinionPro" w:hAnsi="Times New Roman" w:cs="Times New Roman"/>
        </w:rPr>
        <w:t>Expression</w:t>
      </w:r>
      <w:proofErr w:type="spellEnd"/>
      <w:r w:rsidR="002C3829" w:rsidRPr="000636CB">
        <w:rPr>
          <w:rFonts w:ascii="Times New Roman" w:eastAsia="MinionPro" w:hAnsi="Times New Roman" w:cs="Times New Roman"/>
        </w:rPr>
        <w:t xml:space="preserve"> </w:t>
      </w:r>
      <w:proofErr w:type="spellStart"/>
      <w:r w:rsidR="002C3829" w:rsidRPr="000636CB">
        <w:rPr>
          <w:rFonts w:ascii="Times New Roman" w:eastAsia="MinionPro" w:hAnsi="Times New Roman" w:cs="Times New Roman"/>
        </w:rPr>
        <w:t>vectors</w:t>
      </w:r>
      <w:proofErr w:type="spellEnd"/>
      <w:r w:rsidR="002C3829" w:rsidRPr="000636CB">
        <w:rPr>
          <w:rFonts w:ascii="Times New Roman" w:eastAsia="MinionPro" w:hAnsi="Times New Roman" w:cs="Times New Roman"/>
        </w:rPr>
        <w:t xml:space="preserve"> </w:t>
      </w:r>
      <w:proofErr w:type="spellStart"/>
      <w:r w:rsidR="002C3829" w:rsidRPr="000636CB">
        <w:rPr>
          <w:rFonts w:ascii="Times New Roman" w:eastAsia="MinionPro" w:hAnsi="Times New Roman" w:cs="Times New Roman"/>
        </w:rPr>
        <w:t>used</w:t>
      </w:r>
      <w:proofErr w:type="spellEnd"/>
      <w:r w:rsidR="002C3829" w:rsidRPr="000636CB">
        <w:rPr>
          <w:rFonts w:ascii="Times New Roman" w:eastAsia="MinionPro" w:hAnsi="Times New Roman" w:cs="Times New Roman"/>
        </w:rPr>
        <w:t xml:space="preserve"> in </w:t>
      </w:r>
      <w:proofErr w:type="spellStart"/>
      <w:r w:rsidR="002C3829" w:rsidRPr="000636CB">
        <w:rPr>
          <w:rFonts w:ascii="Times New Roman" w:eastAsia="MinionPro" w:hAnsi="Times New Roman" w:cs="Times New Roman"/>
        </w:rPr>
        <w:t>the</w:t>
      </w:r>
      <w:proofErr w:type="spellEnd"/>
      <w:r w:rsidR="002C3829" w:rsidRPr="000636CB">
        <w:rPr>
          <w:rFonts w:ascii="Times New Roman" w:eastAsia="MinionPro" w:hAnsi="Times New Roman" w:cs="Times New Roman"/>
        </w:rPr>
        <w:t xml:space="preserve"> study</w:t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3850"/>
        <w:gridCol w:w="1843"/>
        <w:gridCol w:w="1985"/>
      </w:tblGrid>
      <w:tr w:rsidR="002C3829" w:rsidRPr="000636CB" w14:paraId="3F164BBE" w14:textId="77777777" w:rsidTr="005D76C2">
        <w:trPr>
          <w:trHeight w:val="34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E3236" w14:textId="77777777" w:rsidR="002C3829" w:rsidRPr="000636CB" w:rsidRDefault="002C3829" w:rsidP="002C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Vector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932AF" w14:textId="4B5653A1" w:rsidR="002C3829" w:rsidRPr="000636CB" w:rsidRDefault="005D76C2" w:rsidP="002C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nser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A4116" w14:textId="77777777" w:rsidR="002C3829" w:rsidRPr="000636CB" w:rsidRDefault="002C3829" w:rsidP="002C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ackbo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FB6D7" w14:textId="44AC79F0" w:rsidR="002C3829" w:rsidRPr="000636CB" w:rsidRDefault="002C3829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ource/</w:t>
            </w:r>
            <w:r w:rsidR="005D76C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r</w:t>
            </w: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eference</w:t>
            </w:r>
          </w:p>
        </w:tc>
      </w:tr>
      <w:tr w:rsidR="00CA7825" w:rsidRPr="000636CB" w14:paraId="120CB513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98C1" w14:textId="77777777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CR-ABL p210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1110" w14:textId="24DB0D74" w:rsidR="00CA7825" w:rsidRPr="00D307F2" w:rsidRDefault="0028365A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307F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LAG-</w:t>
            </w:r>
            <w:r w:rsidR="00CA7825" w:rsidRPr="00D307F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CR-ABL p2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4A55" w14:textId="77777777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cDNA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C8F92" w14:textId="2BE0C278" w:rsidR="00CA7825" w:rsidRPr="000636CB" w:rsidRDefault="00CA7825" w:rsidP="005D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A456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CA7825" w:rsidRPr="000636CB" w14:paraId="59114153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5600" w14:textId="17C2C805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CR-ABL p190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E509" w14:textId="029FF12A" w:rsidR="00CA7825" w:rsidRPr="00D307F2" w:rsidRDefault="0028365A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307F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LAG-</w:t>
            </w:r>
            <w:r w:rsidR="00CA7825" w:rsidRPr="00D307F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CR-ABL p1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7C76" w14:textId="77777777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cDNA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48DD0" w14:textId="68913EDF" w:rsidR="00CA7825" w:rsidRPr="000636CB" w:rsidRDefault="00CA7825" w:rsidP="005D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A456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CA7825" w:rsidRPr="000636CB" w14:paraId="14BC8FB7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E20D" w14:textId="392C4030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T-F5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B87B" w14:textId="496935A0" w:rsidR="00CA7825" w:rsidRPr="000636CB" w:rsidRDefault="0028365A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LAG-</w:t>
            </w:r>
            <w:r w:rsidR="00CA7825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CR-ABL 392-20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2385" w14:textId="77777777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pcDNA3.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4812D" w14:textId="2725E394" w:rsidR="00CA7825" w:rsidRPr="000636CB" w:rsidRDefault="00CA7825" w:rsidP="005D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A456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CA7825" w:rsidRPr="000636CB" w14:paraId="708D0EB0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1668" w14:textId="71A74188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ΔDH PH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4CBB" w14:textId="4B6C04B6" w:rsidR="00CA7825" w:rsidRPr="000636CB" w:rsidRDefault="0028365A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LAG-</w:t>
            </w:r>
            <w:r w:rsidR="00CA7825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CR-ABL Δ495-8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5735" w14:textId="77777777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pcDNA3.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C6BB6" w14:textId="73987430" w:rsidR="00CA7825" w:rsidRPr="000636CB" w:rsidRDefault="00CA7825" w:rsidP="005D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A456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CA7825" w:rsidRPr="000636CB" w14:paraId="6CCF3610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7384" w14:textId="388A0547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Δ</w:t>
            </w:r>
            <w:proofErr w:type="gramStart"/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H TK</w:t>
            </w:r>
            <w:proofErr w:type="gramEnd"/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7947" w14:textId="5EFCBCDE" w:rsidR="00CA7825" w:rsidRPr="000636CB" w:rsidRDefault="0028365A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LAG-</w:t>
            </w:r>
            <w:r w:rsidR="00CA7825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CR-ABL Δ943-14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690C" w14:textId="77777777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cDNA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89313" w14:textId="3AAE43F5" w:rsidR="00CA7825" w:rsidRPr="000636CB" w:rsidRDefault="00CA7825" w:rsidP="005D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A456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CA7825" w:rsidRPr="000636CB" w14:paraId="5E0E441C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EEE2" w14:textId="21F94CD6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ΔIDR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43AB" w14:textId="423F92B4" w:rsidR="00CA7825" w:rsidRPr="000636CB" w:rsidRDefault="0028365A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LAG-</w:t>
            </w:r>
            <w:r w:rsidR="00CA7825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CR-ABL Δ1416-18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E2B8" w14:textId="77777777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cDNA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48063" w14:textId="4A71E4D8" w:rsidR="00CA7825" w:rsidRPr="000636CB" w:rsidRDefault="00CA7825" w:rsidP="005D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A456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CA7825" w:rsidRPr="000636CB" w14:paraId="4BDE525C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C075" w14:textId="740571A0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ΔFABD2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43FD" w14:textId="3BA70559" w:rsidR="00CA7825" w:rsidRPr="000636CB" w:rsidRDefault="0028365A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LAG-</w:t>
            </w:r>
            <w:r w:rsidR="00CA7825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CR-ABL 1-19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0193" w14:textId="77777777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cDNA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934E0" w14:textId="0E652051" w:rsidR="00CA7825" w:rsidRPr="000636CB" w:rsidRDefault="00CA7825" w:rsidP="005D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A456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CA7825" w:rsidRPr="000636CB" w14:paraId="0B80A8FF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7D39" w14:textId="0FE4F6B2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KD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B977" w14:textId="428D325D" w:rsidR="00CA7825" w:rsidRPr="000636CB" w:rsidRDefault="0028365A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LAG-</w:t>
            </w:r>
            <w:r w:rsidR="00CA7825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CR-ABL K271H (ABL1A n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E830" w14:textId="77777777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cDNA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57119" w14:textId="589581D7" w:rsidR="00CA7825" w:rsidRPr="000636CB" w:rsidRDefault="00CA7825" w:rsidP="005D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A456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CA7825" w:rsidRPr="000636CB" w14:paraId="481797A7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FB1A" w14:textId="5DD8CFF9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Y177F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04B0" w14:textId="357C92D0" w:rsidR="00CA7825" w:rsidRPr="000636CB" w:rsidRDefault="0028365A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LAG-</w:t>
            </w:r>
            <w:r w:rsidR="00CA7825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CR-ABL Y177F (BC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B185" w14:textId="77777777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cDNA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03680" w14:textId="7AA2FAB4" w:rsidR="00CA7825" w:rsidRPr="000636CB" w:rsidRDefault="00CA7825" w:rsidP="005D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A456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CA7825" w:rsidRPr="000636CB" w14:paraId="313F9DE3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C2A0" w14:textId="61AF5DF8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ΔAB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4F9D" w14:textId="67EF2E66" w:rsidR="00CA7825" w:rsidRPr="000636CB" w:rsidRDefault="0028365A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LAG-</w:t>
            </w:r>
            <w:r w:rsidR="00CA7825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CR-ABL Δ190-3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0B8E" w14:textId="77777777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cDNA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B3868" w14:textId="5978D748" w:rsidR="00CA7825" w:rsidRPr="000636CB" w:rsidRDefault="00CA7825" w:rsidP="005D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A456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CA7825" w:rsidRPr="000636CB" w14:paraId="5292F477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D877" w14:textId="1FB4DD1F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ΔDH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469E" w14:textId="24B5C989" w:rsidR="00CA7825" w:rsidRPr="000636CB" w:rsidRDefault="0028365A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LAG-</w:t>
            </w:r>
            <w:r w:rsidR="00CA7825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CR-ABL Δ468-6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D8C3" w14:textId="77777777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cDNA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2A7FA" w14:textId="0BE7C3CB" w:rsidR="00CA7825" w:rsidRPr="000636CB" w:rsidRDefault="00CA7825" w:rsidP="005D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A456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CA7825" w:rsidRPr="000636CB" w14:paraId="0FC3F572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607B" w14:textId="7893A28F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ΔPH1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340F" w14:textId="67745B3E" w:rsidR="00CA7825" w:rsidRPr="000636CB" w:rsidRDefault="0028365A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LAG-</w:t>
            </w:r>
            <w:r w:rsidR="00CA7825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CR-ABL Δ683-8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1A6F" w14:textId="77777777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cDNA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3FF3F" w14:textId="554F0608" w:rsidR="00CA7825" w:rsidRPr="000636CB" w:rsidRDefault="00CA7825" w:rsidP="005D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A456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CA7825" w:rsidRPr="000636CB" w14:paraId="47E48D90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DCEB" w14:textId="52D03FE9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ΔSH3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20A7" w14:textId="43F6B237" w:rsidR="00CA7825" w:rsidRPr="000636CB" w:rsidRDefault="0028365A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LAG-</w:t>
            </w:r>
            <w:r w:rsidR="00CA7825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CR-ABL Δ935-1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751E" w14:textId="77777777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cDNA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5E08F" w14:textId="53A73F17" w:rsidR="00CA7825" w:rsidRPr="000636CB" w:rsidRDefault="00CA7825" w:rsidP="005D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A456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CA7825" w:rsidRPr="000636CB" w14:paraId="254737E1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AF53" w14:textId="1A30A025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ΔSH2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BDBE" w14:textId="5C928708" w:rsidR="00CA7825" w:rsidRPr="000636CB" w:rsidRDefault="0028365A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LAG-</w:t>
            </w:r>
            <w:r w:rsidR="00CA7825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CR-ABL Δ1026-11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23E0" w14:textId="77777777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cDNA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E19F9" w14:textId="522C3B8F" w:rsidR="00CA7825" w:rsidRPr="000636CB" w:rsidRDefault="00CA7825" w:rsidP="005D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A456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CA7825" w:rsidRPr="000636CB" w14:paraId="04E97EA1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8516" w14:textId="567C5E64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ΔTK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685F" w14:textId="1E60626B" w:rsidR="00CA7825" w:rsidRPr="000636CB" w:rsidRDefault="0028365A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LAG-</w:t>
            </w:r>
            <w:r w:rsidR="00CA7825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CR-ABL Δ1129-14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D403" w14:textId="77777777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cDNA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34637" w14:textId="05F5AD80" w:rsidR="00CA7825" w:rsidRPr="000636CB" w:rsidRDefault="00CA7825" w:rsidP="005D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A456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CA7825" w:rsidRPr="000636CB" w14:paraId="0835F967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A761" w14:textId="7C3E0FF2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ΔPR1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F341" w14:textId="5AC3CB9F" w:rsidR="00CA7825" w:rsidRPr="000636CB" w:rsidRDefault="0028365A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LAG-</w:t>
            </w:r>
            <w:r w:rsidR="00CA7825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CR-ABL Δ1428-15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D53C" w14:textId="77777777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cDNA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149B8" w14:textId="3D0DC517" w:rsidR="00CA7825" w:rsidRPr="000636CB" w:rsidRDefault="00CA7825" w:rsidP="005D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A456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CA7825" w:rsidRPr="000636CB" w14:paraId="7721D21D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AB14" w14:textId="73F6AD26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ΔPR1-2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DCC2" w14:textId="2F311C72" w:rsidR="00CA7825" w:rsidRPr="000636CB" w:rsidRDefault="0028365A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LAG-</w:t>
            </w:r>
            <w:r w:rsidR="00CA7825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CR-ABL Δ1416-15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C4AF" w14:textId="77777777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cDNA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B4EFB" w14:textId="544EE908" w:rsidR="00CA7825" w:rsidRPr="000636CB" w:rsidRDefault="00CA7825" w:rsidP="005D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A456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CA7825" w:rsidRPr="000636CB" w14:paraId="1C0D919B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A80E" w14:textId="595D7CEB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ΔIDR3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154D" w14:textId="17E532B9" w:rsidR="00CA7825" w:rsidRPr="000636CB" w:rsidRDefault="0028365A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LAG-</w:t>
            </w:r>
            <w:r w:rsidR="00CA7825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CR-ABL Δ1505-16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FA3F" w14:textId="77777777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cDNA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02378" w14:textId="724EC466" w:rsidR="00CA7825" w:rsidRPr="000636CB" w:rsidRDefault="00CA7825" w:rsidP="005D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A456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CA7825" w:rsidRPr="000636CB" w14:paraId="6F0A844F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A712" w14:textId="728E35C9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ΔPR2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4D7C" w14:textId="3F830BD5" w:rsidR="00CA7825" w:rsidRPr="000636CB" w:rsidRDefault="0028365A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LAG-</w:t>
            </w:r>
            <w:r w:rsidR="00CA7825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CR-ABL Δ1660-18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4FC2" w14:textId="77777777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cDNA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EAAC7" w14:textId="52D17DDB" w:rsidR="00CA7825" w:rsidRPr="000636CB" w:rsidRDefault="00CA7825" w:rsidP="005D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A456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CA7825" w:rsidRPr="000636CB" w14:paraId="11E4A28C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B9D2" w14:textId="54B247DF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T3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6F28" w14:textId="7262A0F6" w:rsidR="00CA7825" w:rsidRPr="000636CB" w:rsidRDefault="0028365A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LAG-</w:t>
            </w:r>
            <w:r w:rsidR="00CA7825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CR-ABL 1-17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F80C" w14:textId="77777777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cDNA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3B147" w14:textId="49D61DB0" w:rsidR="00CA7825" w:rsidRPr="000636CB" w:rsidRDefault="00CA7825" w:rsidP="005D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A456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CA7825" w:rsidRPr="000636CB" w14:paraId="0160B20A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9FB7" w14:textId="567C068F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DR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F491" w14:textId="5F8FBEF6" w:rsidR="00CA7825" w:rsidRPr="000636CB" w:rsidRDefault="0028365A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LAG-</w:t>
            </w:r>
            <w:r w:rsidR="00CA7825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CR-ABL 1412-19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2449" w14:textId="77777777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cDNA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2D48B" w14:textId="363DCEB1" w:rsidR="00CA7825" w:rsidRPr="000636CB" w:rsidRDefault="00CA7825" w:rsidP="005D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A456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CA7825" w:rsidRPr="000636CB" w14:paraId="5655480C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DF6E" w14:textId="6F147FE7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W118A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68D6" w14:textId="48AC7231" w:rsidR="00CA7825" w:rsidRPr="000636CB" w:rsidRDefault="0028365A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LAG-</w:t>
            </w:r>
            <w:r w:rsidR="00CA7825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CR-ABL W118A (ABL1B n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B215" w14:textId="77777777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cDNA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0AF64" w14:textId="7C2F2966" w:rsidR="00CA7825" w:rsidRPr="000636CB" w:rsidRDefault="00CA7825" w:rsidP="005D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A456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CA7825" w:rsidRPr="000636CB" w14:paraId="6954612A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E175" w14:textId="007BA69A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173N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0AF7" w14:textId="5C14ADFC" w:rsidR="00CA7825" w:rsidRPr="000636CB" w:rsidRDefault="0028365A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LAG-</w:t>
            </w:r>
            <w:r w:rsidR="00CA7825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CR-ABL S173N (ABL1B n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67D1" w14:textId="77777777" w:rsidR="00CA7825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cDNA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B9EB5" w14:textId="38542ABC" w:rsidR="00CA7825" w:rsidRPr="000636CB" w:rsidRDefault="00CA7825" w:rsidP="005D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A456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2C3829" w:rsidRPr="000636CB" w14:paraId="585F91C2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792C" w14:textId="5506EC92" w:rsidR="002C3829" w:rsidRPr="000636CB" w:rsidRDefault="0028365A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RB</w:t>
            </w:r>
            <w:r w:rsidR="002C3829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82EC" w14:textId="4081C3E2" w:rsidR="002C3829" w:rsidRPr="000636CB" w:rsidRDefault="005D76C2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RB</w:t>
            </w:r>
            <w:r w:rsidR="002C3829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-V5-H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6DD3" w14:textId="446427D5" w:rsidR="002C3829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CMV6-</w:t>
            </w:r>
            <w:r w:rsidR="002C3829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IS-V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2C8B" w14:textId="77777777" w:rsidR="002C3829" w:rsidRPr="000636CB" w:rsidRDefault="002C3829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riGene</w:t>
            </w:r>
            <w:proofErr w:type="spellEnd"/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proofErr w:type="spellStart"/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modified</w:t>
            </w:r>
            <w:proofErr w:type="spellEnd"/>
          </w:p>
        </w:tc>
      </w:tr>
      <w:tr w:rsidR="002C3829" w:rsidRPr="000636CB" w14:paraId="4872154F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A155" w14:textId="12D3D33D" w:rsidR="002C3829" w:rsidRPr="000636CB" w:rsidRDefault="0028365A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TS</w:t>
            </w:r>
            <w:r w:rsidR="002C3829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1C42" w14:textId="58243CA1" w:rsidR="002C3829" w:rsidRPr="000636CB" w:rsidRDefault="005D76C2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TS</w:t>
            </w:r>
            <w:r w:rsidR="002C3829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-V5-H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FCC7" w14:textId="5D63163D" w:rsidR="002C3829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CMV6-</w:t>
            </w:r>
            <w:r w:rsidR="002C3829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IS-V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07E1" w14:textId="77777777" w:rsidR="002C3829" w:rsidRPr="000636CB" w:rsidRDefault="002C3829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riGene</w:t>
            </w:r>
            <w:proofErr w:type="spellEnd"/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proofErr w:type="spellStart"/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modified</w:t>
            </w:r>
            <w:proofErr w:type="spellEnd"/>
          </w:p>
        </w:tc>
      </w:tr>
      <w:tr w:rsidR="002C3829" w:rsidRPr="000636CB" w14:paraId="467746F1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665E" w14:textId="5088FAD5" w:rsidR="002C3829" w:rsidRPr="000636CB" w:rsidRDefault="005D76C2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RK</w:t>
            </w:r>
            <w:r w:rsidR="002C3829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L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08DA" w14:textId="2FDE999C" w:rsidR="002C3829" w:rsidRPr="000636CB" w:rsidRDefault="005D76C2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RK</w:t>
            </w:r>
            <w:r w:rsidR="002C3829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L-V5-H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71D4" w14:textId="191BE56F" w:rsidR="002C3829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CMV6-</w:t>
            </w:r>
            <w:r w:rsidR="002C3829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IS-V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BBAA" w14:textId="77777777" w:rsidR="002C3829" w:rsidRPr="000636CB" w:rsidRDefault="002C3829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riGene</w:t>
            </w:r>
            <w:proofErr w:type="spellEnd"/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proofErr w:type="spellStart"/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modified</w:t>
            </w:r>
            <w:proofErr w:type="spellEnd"/>
          </w:p>
        </w:tc>
      </w:tr>
      <w:tr w:rsidR="002C3829" w:rsidRPr="000636CB" w14:paraId="32D62139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71C0" w14:textId="77777777" w:rsidR="002C3829" w:rsidRPr="000636CB" w:rsidRDefault="002C3829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85α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C9A9" w14:textId="4997CB94" w:rsidR="002C3829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85a</w:t>
            </w:r>
            <w:r w:rsidR="002C3829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V5-H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3C5A" w14:textId="7BE75B6E" w:rsidR="002C3829" w:rsidRPr="000636CB" w:rsidRDefault="00CA7825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CMV6-</w:t>
            </w:r>
            <w:r w:rsidR="002C3829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IS-V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0803" w14:textId="77777777" w:rsidR="002C3829" w:rsidRPr="000636CB" w:rsidRDefault="002C3829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riGene</w:t>
            </w:r>
            <w:proofErr w:type="spellEnd"/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proofErr w:type="spellStart"/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modified</w:t>
            </w:r>
            <w:proofErr w:type="spellEnd"/>
          </w:p>
        </w:tc>
      </w:tr>
      <w:tr w:rsidR="002C3829" w:rsidRPr="000636CB" w14:paraId="433F00F2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6225" w14:textId="77777777" w:rsidR="002C3829" w:rsidRPr="000636CB" w:rsidRDefault="002C3829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HIP2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087F" w14:textId="5F69C4BB" w:rsidR="002C3829" w:rsidRPr="000636CB" w:rsidRDefault="002C3829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HIP2-V5-H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CEED" w14:textId="2A75765A" w:rsidR="002C3829" w:rsidRPr="000636CB" w:rsidRDefault="006E296C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CMV6-</w:t>
            </w:r>
            <w:r w:rsidR="002C3829"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IS-V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04F4" w14:textId="77777777" w:rsidR="002C3829" w:rsidRPr="000636CB" w:rsidRDefault="002C3829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riGene</w:t>
            </w:r>
            <w:proofErr w:type="spellEnd"/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proofErr w:type="spellStart"/>
            <w:r w:rsidRPr="000636C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modified</w:t>
            </w:r>
            <w:proofErr w:type="spellEnd"/>
          </w:p>
        </w:tc>
      </w:tr>
      <w:tr w:rsidR="006E296C" w:rsidRPr="000636CB" w14:paraId="52D2142D" w14:textId="77777777" w:rsidTr="005D76C2">
        <w:trPr>
          <w:trHeight w:val="28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6E038" w14:textId="605CE52D" w:rsidR="006E296C" w:rsidRPr="009B0C72" w:rsidRDefault="006E296C" w:rsidP="006E2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B0C72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SHIP2-PD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48A1A" w14:textId="66D0DF97" w:rsidR="006E296C" w:rsidRPr="009B0C72" w:rsidRDefault="006E296C" w:rsidP="006E2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B0C72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SHIP2(P686A, D690A, R691A)-V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-HIS</w:t>
            </w:r>
            <w:r w:rsidRPr="009B0C72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2E568" w14:textId="5E759B77" w:rsidR="006E296C" w:rsidRPr="009B0C72" w:rsidRDefault="006E296C" w:rsidP="006E2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pCMV6-</w:t>
            </w:r>
            <w:r w:rsidRPr="009B0C72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HIS-V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79814" w14:textId="744CE342" w:rsidR="006E296C" w:rsidRPr="009B0C72" w:rsidRDefault="006E296C" w:rsidP="006E2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D307F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afilek</w:t>
            </w:r>
            <w:proofErr w:type="spellEnd"/>
            <w:r w:rsidRPr="00D307F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et al., 2018</w:t>
            </w:r>
          </w:p>
        </w:tc>
      </w:tr>
    </w:tbl>
    <w:p w14:paraId="63142ADD" w14:textId="77777777" w:rsidR="002C3829" w:rsidRDefault="002C3829" w:rsidP="005D76C2">
      <w:pPr>
        <w:ind w:right="-709"/>
        <w:rPr>
          <w:rFonts w:cstheme="minorHAnsi"/>
        </w:rPr>
      </w:pPr>
    </w:p>
    <w:p w14:paraId="17BD5028" w14:textId="77777777" w:rsidR="002C3829" w:rsidRDefault="002C3829" w:rsidP="002C3829">
      <w:pPr>
        <w:rPr>
          <w:rFonts w:cstheme="minorHAnsi"/>
        </w:rPr>
      </w:pPr>
    </w:p>
    <w:p w14:paraId="54B8C946" w14:textId="77777777" w:rsidR="002C3829" w:rsidRDefault="002C3829" w:rsidP="002C3829">
      <w:pPr>
        <w:tabs>
          <w:tab w:val="left" w:pos="6405"/>
        </w:tabs>
        <w:rPr>
          <w:rFonts w:cstheme="minorHAnsi"/>
        </w:rPr>
      </w:pPr>
      <w:r>
        <w:rPr>
          <w:rFonts w:cstheme="minorHAnsi"/>
        </w:rPr>
        <w:tab/>
      </w:r>
    </w:p>
    <w:p w14:paraId="500E6BDA" w14:textId="77777777" w:rsidR="002C3829" w:rsidRDefault="002C3829">
      <w:pPr>
        <w:rPr>
          <w:rFonts w:cstheme="minorHAnsi"/>
        </w:rPr>
      </w:pPr>
      <w:r>
        <w:rPr>
          <w:rFonts w:cstheme="minorHAnsi"/>
        </w:rPr>
        <w:br w:type="page"/>
      </w:r>
    </w:p>
    <w:p w14:paraId="69563262" w14:textId="485883CA" w:rsidR="006A1356" w:rsidRDefault="000636CB" w:rsidP="002C3829">
      <w:pPr>
        <w:tabs>
          <w:tab w:val="left" w:pos="6405"/>
        </w:tabs>
        <w:rPr>
          <w:rFonts w:ascii="Times New Roman" w:hAnsi="Times New Roman" w:cs="Times New Roman"/>
        </w:rPr>
      </w:pPr>
      <w:r w:rsidRPr="000636CB">
        <w:rPr>
          <w:rFonts w:ascii="Times New Roman" w:eastAsia="MinionPro" w:hAnsi="Times New Roman" w:cs="Times New Roman"/>
          <w:b/>
        </w:rPr>
        <w:lastRenderedPageBreak/>
        <w:t>Table S2</w:t>
      </w:r>
      <w:r w:rsidR="002C3829" w:rsidRPr="000636CB">
        <w:rPr>
          <w:rFonts w:ascii="Times New Roman" w:eastAsia="MinionPro" w:hAnsi="Times New Roman" w:cs="Times New Roman"/>
        </w:rPr>
        <w:t xml:space="preserve"> </w:t>
      </w:r>
      <w:proofErr w:type="spellStart"/>
      <w:r w:rsidR="002C3829" w:rsidRPr="000636CB">
        <w:rPr>
          <w:rFonts w:ascii="Times New Roman" w:eastAsia="MinionPro" w:hAnsi="Times New Roman" w:cs="Times New Roman"/>
        </w:rPr>
        <w:t>Antibodies</w:t>
      </w:r>
      <w:proofErr w:type="spellEnd"/>
      <w:r w:rsidR="002C3829" w:rsidRPr="000636CB">
        <w:rPr>
          <w:rFonts w:ascii="Times New Roman" w:eastAsia="MinionPro" w:hAnsi="Times New Roman" w:cs="Times New Roman"/>
        </w:rPr>
        <w:t xml:space="preserve"> </w:t>
      </w:r>
      <w:proofErr w:type="spellStart"/>
      <w:r w:rsidR="002C3829" w:rsidRPr="000636CB">
        <w:rPr>
          <w:rFonts w:ascii="Times New Roman" w:eastAsia="MinionPro" w:hAnsi="Times New Roman" w:cs="Times New Roman"/>
        </w:rPr>
        <w:t>used</w:t>
      </w:r>
      <w:proofErr w:type="spellEnd"/>
      <w:r w:rsidR="002C3829" w:rsidRPr="000636CB">
        <w:rPr>
          <w:rFonts w:ascii="Times New Roman" w:eastAsia="MinionPro" w:hAnsi="Times New Roman" w:cs="Times New Roman"/>
        </w:rPr>
        <w:t xml:space="preserve"> in </w:t>
      </w:r>
      <w:proofErr w:type="spellStart"/>
      <w:r w:rsidR="002C3829" w:rsidRPr="000636CB">
        <w:rPr>
          <w:rFonts w:ascii="Times New Roman" w:eastAsia="MinionPro" w:hAnsi="Times New Roman" w:cs="Times New Roman"/>
        </w:rPr>
        <w:t>the</w:t>
      </w:r>
      <w:proofErr w:type="spellEnd"/>
      <w:r w:rsidR="002C3829" w:rsidRPr="000636CB">
        <w:rPr>
          <w:rFonts w:ascii="Times New Roman" w:eastAsia="MinionPro" w:hAnsi="Times New Roman" w:cs="Times New Roman"/>
        </w:rPr>
        <w:t xml:space="preserve"> study</w:t>
      </w:r>
    </w:p>
    <w:tbl>
      <w:tblPr>
        <w:tblW w:w="86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0"/>
        <w:gridCol w:w="1487"/>
        <w:gridCol w:w="2493"/>
      </w:tblGrid>
      <w:tr w:rsidR="006A1356" w:rsidRPr="006A1356" w14:paraId="6C70BCC0" w14:textId="77777777" w:rsidTr="005D76C2">
        <w:trPr>
          <w:trHeight w:val="340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7C234" w14:textId="77777777" w:rsidR="006A1356" w:rsidRPr="006A1356" w:rsidRDefault="006A1356" w:rsidP="006A1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ntibody</w:t>
            </w:r>
            <w:r w:rsidRPr="006A135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s-CZ"/>
              </w:rPr>
              <w:t>phosphorylated</w:t>
            </w:r>
            <w:proofErr w:type="spellEnd"/>
            <w:r w:rsidRPr="006A135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s-CZ"/>
              </w:rPr>
              <w:t xml:space="preserve">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s-CZ"/>
              </w:rPr>
              <w:t>motif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20E3F" w14:textId="674E038D" w:rsidR="006A1356" w:rsidRPr="006A1356" w:rsidRDefault="005D76C2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talo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No.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95A0F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Manufacturer</w:t>
            </w:r>
            <w:proofErr w:type="spellEnd"/>
          </w:p>
        </w:tc>
      </w:tr>
      <w:tr w:rsidR="006A1356" w:rsidRPr="006A1356" w14:paraId="0291D688" w14:textId="77777777" w:rsidTr="005D76C2">
        <w:trPr>
          <w:trHeight w:val="28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00A5" w14:textId="1CF14DF1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ctin</w:t>
            </w:r>
            <w:proofErr w:type="spellEnd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8D30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c-161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3CB6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Santa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ruz</w:t>
            </w:r>
            <w:proofErr w:type="spellEnd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Biotechnology</w:t>
            </w:r>
          </w:p>
        </w:tc>
      </w:tr>
      <w:tr w:rsidR="006A1356" w:rsidRPr="006A1356" w14:paraId="7C47617A" w14:textId="77777777" w:rsidTr="005D76C2">
        <w:trPr>
          <w:trHeight w:val="28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CCAA" w14:textId="65A83FB3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ctin</w:t>
            </w:r>
            <w:proofErr w:type="spellEnd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6483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70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BC66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Cell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ignaling</w:t>
            </w:r>
            <w:proofErr w:type="spellEnd"/>
          </w:p>
        </w:tc>
      </w:tr>
      <w:tr w:rsidR="006A1356" w:rsidRPr="006A1356" w14:paraId="6733CD7E" w14:textId="77777777" w:rsidTr="005D76C2">
        <w:trPr>
          <w:trHeight w:val="28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9003" w14:textId="0DB4A19A" w:rsidR="006A1356" w:rsidRPr="006A1356" w:rsidRDefault="005D76C2" w:rsidP="006A1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</w:t>
            </w:r>
            <w:r w:rsidR="006A1356"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bl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A552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86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19A5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Cell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ignaling</w:t>
            </w:r>
            <w:proofErr w:type="spellEnd"/>
          </w:p>
        </w:tc>
      </w:tr>
      <w:tr w:rsidR="006A1356" w:rsidRPr="006A1356" w14:paraId="1745CCCA" w14:textId="77777777" w:rsidTr="005D76C2">
        <w:trPr>
          <w:trHeight w:val="28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52F5" w14:textId="244602B0" w:rsidR="006A1356" w:rsidRPr="006A1356" w:rsidRDefault="005D76C2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hospho-cAbl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s-CZ"/>
              </w:rPr>
              <w:t>Y</w:t>
            </w:r>
            <w:r w:rsidRPr="005D76C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s-CZ"/>
              </w:rPr>
              <w:t>41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6854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86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4ADE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Cell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ignaling</w:t>
            </w:r>
            <w:proofErr w:type="spellEnd"/>
          </w:p>
        </w:tc>
      </w:tr>
      <w:tr w:rsidR="006A1356" w:rsidRPr="006A1356" w14:paraId="31BF3F51" w14:textId="77777777" w:rsidTr="005D76C2">
        <w:trPr>
          <w:trHeight w:val="28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2651" w14:textId="69A4599A" w:rsidR="006A1356" w:rsidRPr="006A1356" w:rsidRDefault="005D76C2" w:rsidP="006A1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</w:t>
            </w:r>
            <w:r w:rsidR="006A1356"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bl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E676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79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3294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Cell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ignaling</w:t>
            </w:r>
            <w:proofErr w:type="spellEnd"/>
          </w:p>
        </w:tc>
      </w:tr>
      <w:tr w:rsidR="006A1356" w:rsidRPr="006A1356" w14:paraId="703B1FC4" w14:textId="77777777" w:rsidTr="005D76C2">
        <w:trPr>
          <w:trHeight w:val="28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E151" w14:textId="7D9A6E5E" w:rsidR="006A1356" w:rsidRPr="006A1356" w:rsidRDefault="005D76C2" w:rsidP="006A1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</w:t>
            </w:r>
            <w:r w:rsidR="006A1356"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bl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A090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1044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A0BC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BD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iosciences</w:t>
            </w:r>
            <w:proofErr w:type="spellEnd"/>
          </w:p>
        </w:tc>
      </w:tr>
      <w:tr w:rsidR="006A1356" w:rsidRPr="006A1356" w14:paraId="65B56DCC" w14:textId="77777777" w:rsidTr="005D76C2">
        <w:trPr>
          <w:trHeight w:val="28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8962" w14:textId="3025EE5F" w:rsidR="006A1356" w:rsidRPr="006A1356" w:rsidRDefault="005D76C2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</w:t>
            </w:r>
            <w:r w:rsidR="006A1356"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bl</w:t>
            </w:r>
            <w:proofErr w:type="spellEnd"/>
            <w:r w:rsidR="006A1356"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2CBA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4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90EC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Cell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ignaling</w:t>
            </w:r>
            <w:proofErr w:type="spellEnd"/>
          </w:p>
        </w:tc>
      </w:tr>
      <w:tr w:rsidR="006A1356" w:rsidRPr="006A1356" w14:paraId="4ED59BA5" w14:textId="77777777" w:rsidTr="005D76C2">
        <w:trPr>
          <w:trHeight w:val="28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108F" w14:textId="4500F5E9" w:rsidR="006A1356" w:rsidRPr="006A1356" w:rsidRDefault="005D76C2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hospho-cCbl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s-CZ"/>
              </w:rPr>
              <w:t>Y</w:t>
            </w:r>
            <w:r w:rsidRPr="005D76C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s-CZ"/>
              </w:rPr>
              <w:t>700</w:t>
            </w:r>
            <w:r w:rsidR="006A1356"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3BE8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86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F3CB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Cell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ignaling</w:t>
            </w:r>
            <w:proofErr w:type="spellEnd"/>
          </w:p>
        </w:tc>
      </w:tr>
      <w:tr w:rsidR="006A1356" w:rsidRPr="006A1356" w14:paraId="0A4B4812" w14:textId="77777777" w:rsidTr="005D76C2">
        <w:trPr>
          <w:trHeight w:val="28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EE2B" w14:textId="41526AC9" w:rsidR="006A1356" w:rsidRPr="006A1356" w:rsidRDefault="005D76C2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hospho-cCbl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s-CZ"/>
              </w:rPr>
              <w:t>Y7</w:t>
            </w:r>
            <w:r w:rsidRPr="005D76C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s-CZ"/>
              </w:rPr>
              <w:t>31</w:t>
            </w:r>
            <w:r w:rsidR="006A1356"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D0AC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55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2370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Cell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ignaling</w:t>
            </w:r>
            <w:proofErr w:type="spellEnd"/>
          </w:p>
        </w:tc>
      </w:tr>
      <w:tr w:rsidR="006A1356" w:rsidRPr="006A1356" w14:paraId="6CD9B1EF" w14:textId="77777777" w:rsidTr="005D76C2">
        <w:trPr>
          <w:trHeight w:val="28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9FDA" w14:textId="11D7844D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rkL</w:t>
            </w:r>
            <w:proofErr w:type="spellEnd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2259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18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73FF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Cell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ignaling</w:t>
            </w:r>
            <w:proofErr w:type="spellEnd"/>
          </w:p>
        </w:tc>
      </w:tr>
      <w:tr w:rsidR="006A1356" w:rsidRPr="006A1356" w14:paraId="35A31D45" w14:textId="77777777" w:rsidTr="005D76C2">
        <w:trPr>
          <w:trHeight w:val="28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15C8" w14:textId="2A848DD5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hospho-CrkL</w:t>
            </w:r>
            <w:r w:rsidR="005D76C2" w:rsidRPr="005D76C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s-CZ"/>
              </w:rPr>
              <w:t>Y207</w:t>
            </w:r>
            <w:r w:rsidRPr="005D76C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s-CZ"/>
              </w:rPr>
              <w:t xml:space="preserve">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9283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18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AB59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Cell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ignaling</w:t>
            </w:r>
            <w:proofErr w:type="spellEnd"/>
          </w:p>
        </w:tc>
      </w:tr>
      <w:tr w:rsidR="006A1356" w:rsidRPr="006A1356" w14:paraId="7C9259DD" w14:textId="77777777" w:rsidTr="005D76C2">
        <w:trPr>
          <w:trHeight w:val="28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B2C9" w14:textId="77777777" w:rsidR="006A1356" w:rsidRPr="006A1356" w:rsidRDefault="006A1356" w:rsidP="006A1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y</w:t>
            </w:r>
            <w:r w:rsidRPr="006A135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s-CZ"/>
              </w:rPr>
              <w:t>TM</w:t>
            </w: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5-conjugated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ffiniPure</w:t>
            </w:r>
            <w:proofErr w:type="spellEnd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Donkey</w:t>
            </w:r>
            <w:proofErr w:type="spellEnd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Anti-Mouse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B73E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15-175-15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806B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Jackson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mmunoResearch</w:t>
            </w:r>
            <w:proofErr w:type="spellEnd"/>
          </w:p>
        </w:tc>
      </w:tr>
      <w:tr w:rsidR="006A1356" w:rsidRPr="006A1356" w14:paraId="6D2AD9BD" w14:textId="77777777" w:rsidTr="005D76C2">
        <w:trPr>
          <w:trHeight w:val="28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810D" w14:textId="77777777" w:rsidR="006A1356" w:rsidRPr="006A1356" w:rsidRDefault="006A1356" w:rsidP="006A1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y</w:t>
            </w:r>
            <w:r w:rsidRPr="006A135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s-CZ"/>
              </w:rPr>
              <w:t>TM</w:t>
            </w: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5-conjugated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ffiniPure</w:t>
            </w:r>
            <w:proofErr w:type="spellEnd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Donkey</w:t>
            </w:r>
            <w:proofErr w:type="spellEnd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Anti-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Rabbit</w:t>
            </w:r>
            <w:proofErr w:type="spellEnd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9CAD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11-175-15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613C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Jackson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mmunoResearch</w:t>
            </w:r>
            <w:proofErr w:type="spellEnd"/>
          </w:p>
        </w:tc>
      </w:tr>
      <w:tr w:rsidR="006A1356" w:rsidRPr="006A1356" w14:paraId="40342FE7" w14:textId="77777777" w:rsidTr="005D76C2">
        <w:trPr>
          <w:trHeight w:val="28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288A" w14:textId="77777777" w:rsidR="006A1356" w:rsidRPr="006A1356" w:rsidRDefault="006A1356" w:rsidP="006A1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FLAG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0555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180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677F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igma-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ldrich</w:t>
            </w:r>
            <w:proofErr w:type="spellEnd"/>
          </w:p>
        </w:tc>
      </w:tr>
      <w:tr w:rsidR="006A1356" w:rsidRPr="006A1356" w14:paraId="167951A2" w14:textId="77777777" w:rsidTr="005D76C2">
        <w:trPr>
          <w:trHeight w:val="28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96AC" w14:textId="77777777" w:rsidR="006A1356" w:rsidRPr="006A1356" w:rsidRDefault="006A1356" w:rsidP="006A1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RB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1197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1011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7DD0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BD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iosciences</w:t>
            </w:r>
            <w:proofErr w:type="spellEnd"/>
          </w:p>
        </w:tc>
      </w:tr>
      <w:tr w:rsidR="006A1356" w:rsidRPr="006A1356" w14:paraId="0BFFD419" w14:textId="77777777" w:rsidTr="005D76C2">
        <w:trPr>
          <w:trHeight w:val="28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68C0" w14:textId="77777777" w:rsidR="006A1356" w:rsidRPr="006A1356" w:rsidRDefault="006A1356" w:rsidP="006A1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ST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70BC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G1160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8DC1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igma-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ldrich</w:t>
            </w:r>
            <w:proofErr w:type="spellEnd"/>
          </w:p>
        </w:tc>
      </w:tr>
      <w:tr w:rsidR="006A1356" w:rsidRPr="006A1356" w14:paraId="550948B5" w14:textId="77777777" w:rsidTr="005D76C2">
        <w:trPr>
          <w:trHeight w:val="28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7249" w14:textId="77777777" w:rsidR="006A1356" w:rsidRPr="006A1356" w:rsidRDefault="006A1356" w:rsidP="006A1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I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44FE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c-803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A275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Santa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ruz</w:t>
            </w:r>
            <w:proofErr w:type="spellEnd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Biotechnology</w:t>
            </w:r>
          </w:p>
        </w:tc>
      </w:tr>
      <w:tr w:rsidR="006A1356" w:rsidRPr="006A1356" w14:paraId="00D0CA6E" w14:textId="77777777" w:rsidTr="005D76C2">
        <w:trPr>
          <w:trHeight w:val="28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184D" w14:textId="1FEF30E4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85</w:t>
            </w:r>
            <w:r w:rsidR="005D76C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-PI3K</w:t>
            </w: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25ED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25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DAC7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Cell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ignaling</w:t>
            </w:r>
            <w:proofErr w:type="spellEnd"/>
          </w:p>
        </w:tc>
      </w:tr>
      <w:tr w:rsidR="006A1356" w:rsidRPr="006A1356" w14:paraId="0BF3E0A0" w14:textId="77777777" w:rsidTr="005D76C2">
        <w:trPr>
          <w:trHeight w:val="28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9209" w14:textId="323878A2" w:rsidR="006A1356" w:rsidRPr="006A1356" w:rsidRDefault="006A1356" w:rsidP="006A1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HC</w:t>
            </w:r>
            <w:r w:rsidR="005D76C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94653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1008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C866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BD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iosciences</w:t>
            </w:r>
            <w:proofErr w:type="spellEnd"/>
          </w:p>
        </w:tc>
      </w:tr>
      <w:tr w:rsidR="006A1356" w:rsidRPr="006A1356" w14:paraId="42530FD0" w14:textId="77777777" w:rsidTr="005D76C2">
        <w:trPr>
          <w:trHeight w:val="28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1F5C" w14:textId="204F7B9D" w:rsidR="006A1356" w:rsidRPr="006A1356" w:rsidRDefault="005D76C2" w:rsidP="006A1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hospho-SHC1</w:t>
            </w:r>
            <w:r w:rsidRPr="005D76C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s-CZ"/>
              </w:rPr>
              <w:t>Y239/24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DFF7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43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F4E0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Cell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ignaling</w:t>
            </w:r>
            <w:proofErr w:type="spellEnd"/>
          </w:p>
        </w:tc>
      </w:tr>
      <w:tr w:rsidR="006A1356" w:rsidRPr="006A1356" w14:paraId="10A9968E" w14:textId="77777777" w:rsidTr="005D76C2">
        <w:trPr>
          <w:trHeight w:val="28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819F" w14:textId="77777777" w:rsidR="006A1356" w:rsidRPr="006A1356" w:rsidRDefault="006A1356" w:rsidP="006A1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HIP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692F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b16691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014C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bcam</w:t>
            </w:r>
            <w:proofErr w:type="spellEnd"/>
          </w:p>
        </w:tc>
      </w:tr>
      <w:tr w:rsidR="006A1356" w:rsidRPr="006A1356" w14:paraId="6F23EC65" w14:textId="77777777" w:rsidTr="005D76C2">
        <w:trPr>
          <w:trHeight w:val="28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862C" w14:textId="77777777" w:rsidR="006A1356" w:rsidRPr="006A1356" w:rsidRDefault="006A1356" w:rsidP="006A1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SHIP2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35DA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73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CD4E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Cell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ignaling</w:t>
            </w:r>
            <w:proofErr w:type="spellEnd"/>
          </w:p>
        </w:tc>
      </w:tr>
      <w:tr w:rsidR="006A1356" w:rsidRPr="006A1356" w14:paraId="0BAF1532" w14:textId="77777777" w:rsidTr="005D76C2">
        <w:trPr>
          <w:trHeight w:val="28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CE55" w14:textId="77777777" w:rsidR="006A1356" w:rsidRPr="006A1356" w:rsidRDefault="006A1356" w:rsidP="006A1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HP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8597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1062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F594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BD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iosciences</w:t>
            </w:r>
            <w:proofErr w:type="spellEnd"/>
          </w:p>
        </w:tc>
      </w:tr>
      <w:tr w:rsidR="006A1356" w:rsidRPr="006A1356" w14:paraId="5C6A586F" w14:textId="77777777" w:rsidTr="005D76C2">
        <w:trPr>
          <w:trHeight w:val="28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DE54" w14:textId="77777777" w:rsidR="006A1356" w:rsidRPr="006A1356" w:rsidRDefault="006A1356" w:rsidP="006A1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OS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1B14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c-177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8A95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Santa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ruz</w:t>
            </w:r>
            <w:proofErr w:type="spellEnd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Biotechnology</w:t>
            </w:r>
          </w:p>
        </w:tc>
      </w:tr>
      <w:tr w:rsidR="006A1356" w:rsidRPr="006A1356" w14:paraId="0151309C" w14:textId="77777777" w:rsidTr="005D76C2">
        <w:trPr>
          <w:trHeight w:val="28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8026" w14:textId="3B78B1F3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SOS1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2C3E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240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F282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Cell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ignaling</w:t>
            </w:r>
            <w:proofErr w:type="spellEnd"/>
          </w:p>
        </w:tc>
      </w:tr>
      <w:tr w:rsidR="006A1356" w:rsidRPr="006A1356" w14:paraId="691F8082" w14:textId="77777777" w:rsidTr="005D76C2">
        <w:trPr>
          <w:trHeight w:val="28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79CF" w14:textId="1E46CB48" w:rsidR="006A1356" w:rsidRPr="006A1356" w:rsidRDefault="005D76C2" w:rsidP="006A1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TS</w:t>
            </w:r>
            <w:r w:rsidR="006A1356"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1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C954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A5-3193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534D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Thermo</w:t>
            </w:r>
            <w:proofErr w:type="spellEnd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cientific</w:t>
            </w:r>
            <w:proofErr w:type="spellEnd"/>
          </w:p>
        </w:tc>
      </w:tr>
      <w:tr w:rsidR="006A1356" w:rsidRPr="006A1356" w14:paraId="0DADDA39" w14:textId="77777777" w:rsidTr="005D76C2">
        <w:trPr>
          <w:trHeight w:val="28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E103" w14:textId="77777777" w:rsidR="006A1356" w:rsidRPr="006A1356" w:rsidRDefault="006A1356" w:rsidP="006A1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V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3A43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R960-2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CDB8" w14:textId="77777777" w:rsidR="006A1356" w:rsidRPr="006A1356" w:rsidRDefault="006A1356" w:rsidP="005D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6A13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nvitrogen</w:t>
            </w:r>
            <w:proofErr w:type="spellEnd"/>
          </w:p>
        </w:tc>
      </w:tr>
    </w:tbl>
    <w:p w14:paraId="200FD4A6" w14:textId="28EEB9AF" w:rsidR="00262768" w:rsidRDefault="006A1356" w:rsidP="002C3829">
      <w:pPr>
        <w:tabs>
          <w:tab w:val="left" w:pos="640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6B110AF5" w14:textId="278BB32E" w:rsidR="006C02BE" w:rsidRDefault="006C02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A0B7AF" w14:textId="77777777" w:rsidR="006C02BE" w:rsidRDefault="006C02BE" w:rsidP="006C02BE">
      <w:pPr>
        <w:rPr>
          <w:rFonts w:ascii="Times New Roman" w:hAnsi="Times New Roman" w:cs="Times New Roman"/>
        </w:rPr>
      </w:pPr>
      <w:r w:rsidRPr="00D114BB">
        <w:rPr>
          <w:rFonts w:ascii="Times New Roman" w:hAnsi="Times New Roman" w:cs="Times New Roman"/>
          <w:b/>
        </w:rPr>
        <w:lastRenderedPageBreak/>
        <w:t>Table S3</w:t>
      </w:r>
      <w:r>
        <w:rPr>
          <w:rFonts w:ascii="Times New Roman" w:hAnsi="Times New Roman" w:cs="Times New Roman"/>
        </w:rPr>
        <w:t xml:space="preserve"> GRB2 </w:t>
      </w:r>
      <w:proofErr w:type="spellStart"/>
      <w:r>
        <w:rPr>
          <w:rFonts w:ascii="Times New Roman" w:hAnsi="Times New Roman" w:cs="Times New Roman"/>
        </w:rPr>
        <w:t>bind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ites</w:t>
      </w:r>
      <w:proofErr w:type="spellEnd"/>
    </w:p>
    <w:tbl>
      <w:tblPr>
        <w:tblW w:w="836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3118"/>
        <w:gridCol w:w="3119"/>
        <w:gridCol w:w="1134"/>
      </w:tblGrid>
      <w:tr w:rsidR="006C02BE" w:rsidRPr="00C04ADE" w14:paraId="02200B63" w14:textId="77777777" w:rsidTr="007148EC">
        <w:trPr>
          <w:trHeight w:val="6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B37850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Peptide </w:t>
            </w:r>
            <w:proofErr w:type="spellStart"/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umber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1B5054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on-</w:t>
            </w:r>
            <w:proofErr w:type="spellStart"/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hosphorylated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E59A5A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hosphorylat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5F67DA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BCR-ABL </w:t>
            </w:r>
            <w:proofErr w:type="spellStart"/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esidues</w:t>
            </w:r>
            <w:proofErr w:type="spellEnd"/>
          </w:p>
        </w:tc>
      </w:tr>
      <w:tr w:rsidR="006C02BE" w:rsidRPr="00C04ADE" w14:paraId="30902A9F" w14:textId="77777777" w:rsidTr="007148E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8BBD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04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A30A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SPG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KARPGTARR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64CA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6F08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25-140</w:t>
            </w:r>
          </w:p>
        </w:tc>
      </w:tr>
      <w:tr w:rsidR="006C02BE" w:rsidRPr="00C04ADE" w14:paraId="68EF9029" w14:textId="77777777" w:rsidTr="007148E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EFC1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04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785C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KARPGTARRPGA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329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DA04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23F51B91" w14:textId="77777777" w:rsidTr="007148E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6463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04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0E97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PGTARRPGAAAS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B4E3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3006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69F5BC2C" w14:textId="77777777" w:rsidTr="007148E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44CC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04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05A5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ARRPGAAASG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ER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8C57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DA0C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20FED136" w14:textId="77777777" w:rsidTr="007148E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DE92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40CF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20C3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B155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3CF55875" w14:textId="77777777" w:rsidTr="007148E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DB75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Y177_5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055A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0C1C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proofErr w:type="spellStart"/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QPG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ADAEKPFyV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73C6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70-185</w:t>
            </w:r>
          </w:p>
        </w:tc>
      </w:tr>
      <w:tr w:rsidR="006C02BE" w:rsidRPr="00C04ADE" w14:paraId="420B78CA" w14:textId="77777777" w:rsidTr="007148E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5F11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Y177_5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CB7F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8315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ADAEKPFyVNVE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7C19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0061039A" w14:textId="77777777" w:rsidTr="007148E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AF94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Y177_5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A492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4CC8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EKPFyVNVEFHH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6308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24C755C4" w14:textId="77777777" w:rsidTr="007148E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C852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Y177_5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AD0E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F450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FyVNVEFHHE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RG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6F37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50E8A0B5" w14:textId="77777777" w:rsidTr="007148E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104E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3A7B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58BA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9B75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4026BE3E" w14:textId="77777777" w:rsidTr="007148E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2B5B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EF3E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SSR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VSPSPTTYR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E54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BBA0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353-365</w:t>
            </w:r>
          </w:p>
        </w:tc>
      </w:tr>
      <w:tr w:rsidR="006C02BE" w:rsidRPr="00C04ADE" w14:paraId="22264071" w14:textId="77777777" w:rsidTr="007148E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378D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1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ECB1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VSPSPTTYRMFR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45A6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DB2D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20B38FEA" w14:textId="77777777" w:rsidTr="007148E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E287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1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26B7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SPTTYRMFRD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KS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13D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203D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44941898" w14:textId="77777777" w:rsidTr="007148E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CFFD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D76F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6B7C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2353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5A8D36B5" w14:textId="77777777" w:rsidTr="007148E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595D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55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E59A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SEK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PALPRKR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3436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FD2B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661-1676</w:t>
            </w:r>
          </w:p>
        </w:tc>
      </w:tr>
      <w:tr w:rsidR="006C02BE" w:rsidRPr="00C04ADE" w14:paraId="6D126F54" w14:textId="77777777" w:rsidTr="007148E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A0A8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55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443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PALPRKRAGENR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D811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B9F9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64B17DCE" w14:textId="77777777" w:rsidTr="007148E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DCAD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55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E018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PRKRAGENRSDQV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CD51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52AD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3EF64B85" w14:textId="77777777" w:rsidTr="007148E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2234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55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DA9D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RAGENRSDQV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TR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9BF1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3D66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57C3157A" w14:textId="77777777" w:rsidTr="007148E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0283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233A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0E0F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32CF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66F077C5" w14:textId="77777777" w:rsidTr="007148E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C0D5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57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B194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SSP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PNLTPKPLR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3A87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3CFD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712-1727</w:t>
            </w:r>
          </w:p>
        </w:tc>
      </w:tr>
      <w:tr w:rsidR="006C02BE" w:rsidRPr="00C04ADE" w14:paraId="484E67B2" w14:textId="77777777" w:rsidTr="007148E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B3CF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57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CD9C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PNLTPKPLRRQV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C978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B460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0B04B6EC" w14:textId="77777777" w:rsidTr="007148E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E093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57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10C3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TPKPLRRQVTVA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ECD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044C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7757C4A3" w14:textId="77777777" w:rsidTr="007148E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3102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57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F930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PLRRQVTVAP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AS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69A6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DC86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09CBA7C1" w14:textId="77777777" w:rsidTr="007148E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97BF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8860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ACCE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442F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4B481D1D" w14:textId="77777777" w:rsidTr="007148E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4112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63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44F4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RVS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LRKTRQPP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105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DECD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913-1925</w:t>
            </w:r>
          </w:p>
        </w:tc>
      </w:tr>
      <w:tr w:rsidR="006C02BE" w:rsidRPr="00C04ADE" w14:paraId="05F4D7E7" w14:textId="77777777" w:rsidTr="007148E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B5AE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63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AD5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LRKTRQPPERIA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1B8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1523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4F7BDE93" w14:textId="77777777" w:rsidTr="007148E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79E2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63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9915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TRQPPERIAS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GA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AD7E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A612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</w:tbl>
    <w:p w14:paraId="5E1685AB" w14:textId="77777777" w:rsidR="006C02BE" w:rsidRDefault="006C02BE" w:rsidP="006C02BE">
      <w:pPr>
        <w:tabs>
          <w:tab w:val="left" w:pos="6405"/>
        </w:tabs>
        <w:rPr>
          <w:rFonts w:ascii="Times New Roman" w:hAnsi="Times New Roman" w:cs="Times New Roman"/>
        </w:rPr>
      </w:pPr>
    </w:p>
    <w:p w14:paraId="2112C9EA" w14:textId="77777777" w:rsidR="006C02BE" w:rsidRDefault="006C02BE" w:rsidP="006C02B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8D8D2D9" w14:textId="77777777" w:rsidR="006C02BE" w:rsidRDefault="006C02BE" w:rsidP="006C02BE">
      <w:pPr>
        <w:tabs>
          <w:tab w:val="left" w:pos="6405"/>
        </w:tabs>
        <w:rPr>
          <w:rFonts w:ascii="Times New Roman" w:hAnsi="Times New Roman" w:cs="Times New Roman"/>
        </w:rPr>
      </w:pPr>
      <w:r w:rsidRPr="00D114BB">
        <w:rPr>
          <w:rFonts w:ascii="Times New Roman" w:hAnsi="Times New Roman" w:cs="Times New Roman"/>
          <w:b/>
        </w:rPr>
        <w:lastRenderedPageBreak/>
        <w:t>Table S4</w:t>
      </w:r>
      <w:r>
        <w:rPr>
          <w:rFonts w:ascii="Times New Roman" w:hAnsi="Times New Roman" w:cs="Times New Roman"/>
        </w:rPr>
        <w:t xml:space="preserve"> SHC1 </w:t>
      </w:r>
      <w:proofErr w:type="spellStart"/>
      <w:r>
        <w:rPr>
          <w:rFonts w:ascii="Times New Roman" w:hAnsi="Times New Roman" w:cs="Times New Roman"/>
        </w:rPr>
        <w:t>bind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ites</w:t>
      </w:r>
      <w:proofErr w:type="spellEnd"/>
    </w:p>
    <w:tbl>
      <w:tblPr>
        <w:tblW w:w="850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3760"/>
        <w:gridCol w:w="2248"/>
        <w:gridCol w:w="1417"/>
      </w:tblGrid>
      <w:tr w:rsidR="006C02BE" w:rsidRPr="00C04ADE" w14:paraId="6A3C381B" w14:textId="77777777" w:rsidTr="007148EC">
        <w:trPr>
          <w:trHeight w:val="6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1DBB8D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Peptide </w:t>
            </w:r>
            <w:proofErr w:type="spellStart"/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umber</w:t>
            </w:r>
            <w:proofErr w:type="spellEnd"/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B0FF91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C04ADE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Non-</w:t>
            </w:r>
            <w:proofErr w:type="spellStart"/>
            <w:r w:rsidRPr="00C04ADE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hosphorylated</w:t>
            </w:r>
            <w:proofErr w:type="spellEnd"/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49345E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hosphorylate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6ADA0F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BCR-ABL </w:t>
            </w:r>
            <w:proofErr w:type="spellStart"/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esidues</w:t>
            </w:r>
            <w:proofErr w:type="spellEnd"/>
          </w:p>
        </w:tc>
      </w:tr>
      <w:tr w:rsidR="006C02BE" w:rsidRPr="00C04ADE" w14:paraId="0E811878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48AA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67F8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5023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2DA5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1EAE175B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5B16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04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03E8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SPG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KARPGTARRP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9580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2E83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25-140</w:t>
            </w:r>
          </w:p>
        </w:tc>
      </w:tr>
      <w:tr w:rsidR="006C02BE" w:rsidRPr="00C04ADE" w14:paraId="4CAD8C79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C7A4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04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A04B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KARPGTARRPGA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1C2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2717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4B8B1717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E62F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04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65F3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PGTARRPGAAASG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030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F985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1C702E91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BAE7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04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F8D4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ARRPGAAASG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ERD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8660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F4E8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21A7B920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32B1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64C1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F949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2FB2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1020EF52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C509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04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BDE3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DDR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GPPASVAALR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A294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DDF0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46-161</w:t>
            </w:r>
          </w:p>
        </w:tc>
      </w:tr>
      <w:tr w:rsidR="006C02BE" w:rsidRPr="00C04ADE" w14:paraId="53B64702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D9EE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04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78B1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GPPASVAALRSNF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1A74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D399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0DA20634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FAEF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05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692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ASVAALRSNFERI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F90E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64C7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15E637E8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BF8D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05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42B6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AALRSNFERI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RKG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2CB0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3D58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03A4C849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7814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64F8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3F6F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47CA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67D44328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38F6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15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2829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SSS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PHLSSKGRG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6ADD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5C13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464-479</w:t>
            </w:r>
          </w:p>
        </w:tc>
      </w:tr>
      <w:tr w:rsidR="006C02BE" w:rsidRPr="00C04ADE" w14:paraId="5F3AAEAC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31EB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15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DCC9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PHLSSKGRGSRD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F1C0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076C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690DC687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E0A9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15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ADFB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SSKGRGSRDALV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2FF3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7F33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7A21D9FD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24C0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15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AF51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GRGSRDALVS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GAL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A0E6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75AA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716DFE5B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B9F0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3648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3900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B4D3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44C85FC5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E4FE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8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A889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PRV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QQWSHQQRVG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5574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1A23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569-584</w:t>
            </w:r>
          </w:p>
        </w:tc>
      </w:tr>
      <w:tr w:rsidR="006C02BE" w:rsidRPr="00C04ADE" w14:paraId="0F3146E4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E51A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9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FCCD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QQWSHQQRVGDLF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FC98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2EEF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337AAC69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57EA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9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A9F6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SHQQRVGDLFQKL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293E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187F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43262440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FDAF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9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C543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QRVGDLFQKL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ASQ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9F5C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8EBA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666C0B1A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8B4F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2A4C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5BDC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CDE0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53CBF31A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C0AE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22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C40D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SSI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NEEITPRRQ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15B1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0183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689-707</w:t>
            </w:r>
          </w:p>
        </w:tc>
      </w:tr>
      <w:tr w:rsidR="006C02BE" w:rsidRPr="00C04ADE" w14:paraId="5AFD2588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1798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23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F25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NEEITPRRQSMTV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EDE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C1DD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60674023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C1FA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23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590E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ITPRRQSMTVKKG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41A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ABA3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4BB1E332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7A32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23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B731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RRQSMTVKKGEHR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A359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7149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00E08010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E1BD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23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CAB5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   SMTVKKGEHR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QLL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3A55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7850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322567B5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A7F9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E436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A802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3E01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296B043A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5F32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30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F634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GFL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NVIVHSATGF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F816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63F8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914-932</w:t>
            </w:r>
          </w:p>
        </w:tc>
      </w:tr>
      <w:tr w:rsidR="006C02BE" w:rsidRPr="00C04ADE" w14:paraId="14A830AB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E477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30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4FF8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NVIVHSATGFKQ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B369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A692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46BDDF5D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CCE4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30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0637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VHSATGFKQSSK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5F73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6EBC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78142339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CE0B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30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8558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ATGFKQSSKALQR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3280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0E73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754FB929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2C8E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30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1E5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   FKQSSKALQR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PV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2EB7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1725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27AF53C1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481E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61DE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599E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BF50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5CEC5E95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D7FA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32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4286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TLS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ITKGEKLRVL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EB1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C397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983-995</w:t>
            </w:r>
          </w:p>
        </w:tc>
      </w:tr>
      <w:tr w:rsidR="006C02BE" w:rsidRPr="00C04ADE" w14:paraId="2080CDF1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608E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32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0D0A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ITKGEKLRVLGYN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1060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0140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65C91E7C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5A4A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32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8427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GEKLRVLGYN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HNG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99A6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21BC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51E5C90A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582E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D472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FD71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C4B2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3476580B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5F71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35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77F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VRE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SESSPGQRSI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6F88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8E8C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055-1067</w:t>
            </w:r>
          </w:p>
        </w:tc>
      </w:tr>
      <w:tr w:rsidR="006C02BE" w:rsidRPr="00C04ADE" w14:paraId="728B1D04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66E7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35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7BA4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SESSPGQRSISLR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269D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F4F5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6F74EB92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0BA7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35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E068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SPGQRSISLR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YEG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CE59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FAA2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12A32440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E2E41" w14:textId="77777777" w:rsidR="006C02B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  <w:p w14:paraId="4AC17B4F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45DBD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D05E8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884FF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43DB825B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5729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844E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77F4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C0C1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52A19C63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B985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lastRenderedPageBreak/>
              <w:t>36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02B3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DGK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LYVSSESRFN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6FA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7531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085-1100</w:t>
            </w:r>
          </w:p>
        </w:tc>
      </w:tr>
      <w:tr w:rsidR="006C02BE" w:rsidRPr="00C04ADE" w14:paraId="2D13279F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55AA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36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0A1D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LYVSSESRFNTL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CC94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45FE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16F5D0CD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CC76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36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B29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SSESRFNTLAELV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4D7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05C3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4A14128F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FC78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36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8A0C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SRFNTLAELV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HHH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AAF9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10A2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62B93057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CD84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2B6C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D2C8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28EF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75BB6E11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5970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41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03BD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NRQ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EVNAVVLLY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52C9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BCCB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235-1250</w:t>
            </w:r>
          </w:p>
        </w:tc>
      </w:tr>
      <w:tr w:rsidR="006C02BE" w:rsidRPr="00C04ADE" w14:paraId="17880339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7677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41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897A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EVNAVVLLYMATQ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C36C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BF40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47C09673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56AE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41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3B29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AVVLLYMATQIS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6796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E192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281DA581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8FB8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41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6CCB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LLYMATQISS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AME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979E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4325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1EA8B02E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0F25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CAA5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EB5D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3D4D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08BA6D69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9C31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47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E894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KEL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GKQGVRGAV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5B5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0AAD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412-1424</w:t>
            </w:r>
          </w:p>
        </w:tc>
      </w:tr>
      <w:tr w:rsidR="006C02BE" w:rsidRPr="00C04ADE" w14:paraId="3031CF02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1CF6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47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FA51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GKQGVRGAVSTLL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021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1DC5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24F45C4D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3B4C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47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9598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GVRGAVSTLL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QAP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D0E5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C884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0759E7FC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C279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8742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A6A5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0693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37C0A66E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52F7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48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8BD8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EPA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VSPLLPRKER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CD91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DCF7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469-1481</w:t>
            </w:r>
          </w:p>
        </w:tc>
      </w:tr>
      <w:tr w:rsidR="006C02BE" w:rsidRPr="00C04ADE" w14:paraId="7EC13632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945D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49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9BCA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VSPLLPRKERGPP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4C5A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0CD6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0D1463CD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0ECE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49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CB60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LLPRKERGPP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EGG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1A36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58AA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01F0672C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74A1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376E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42DC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F232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3069AB38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B1F6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52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264D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NGA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LRESGGSGFR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3329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87E9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574-1586</w:t>
            </w:r>
          </w:p>
        </w:tc>
      </w:tr>
      <w:tr w:rsidR="006C02BE" w:rsidRPr="00C04ADE" w14:paraId="04A19C17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5850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52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CE27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LRESGGSGFRSPH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86E3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6856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6DC98075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C0BF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52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478A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SGGSGFRSPH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LWK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3F0B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4E89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6C97856E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0C87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72FA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DC27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9D69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5CD86568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C753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54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6018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EWR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SVTLPRDLQ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413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077E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634-1646</w:t>
            </w:r>
          </w:p>
        </w:tc>
      </w:tr>
      <w:tr w:rsidR="006C02BE" w:rsidRPr="00C04ADE" w14:paraId="3D540B0D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318D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54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E835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SVTLPRDLQSTGR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0800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E487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6B748AEF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BCE0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54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BE56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LPRDLQSTGR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QFD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9E5D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4DAD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6A7DB71A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EFA7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CB30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AB1B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0D44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7ED5181B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52A2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55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0A29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SEK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PALPRKRAGE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A3BB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18CC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661-1679</w:t>
            </w:r>
          </w:p>
        </w:tc>
      </w:tr>
      <w:tr w:rsidR="006C02BE" w:rsidRPr="00C04ADE" w14:paraId="422165C1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C762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55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D2F1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PALPRKRAGENR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474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80C9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0EC5C38A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6293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55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637E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PRKRAGENRSDQV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9430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F737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3C9116E4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2E58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55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BC11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RAGENRSDQVTRG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8057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4ADE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1A9D087E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0691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55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A51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   ENRSDQVTRG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TVT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6673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2B7C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0D7BB2E6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9873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42F9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4A6F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6775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58936D80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C84B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57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BB91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SSP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PNLTPKPLRR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66B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6249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712-1730</w:t>
            </w:r>
          </w:p>
        </w:tc>
      </w:tr>
      <w:tr w:rsidR="006C02BE" w:rsidRPr="00C04ADE" w14:paraId="2ECD1081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9F51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57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BBC4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PNLTPKPLRRQVT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4A2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E4FA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189CB3A2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FBDC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57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D5FA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TPKPLRRQVTVAP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B45C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ED6A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2AF73881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0333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57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A1F5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PLRRQVTVAPASG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F319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B74F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370FD294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686E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57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2D4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   RQVTVAPASG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LPH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185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EB33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0641B465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4371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316C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E150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952C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6142EC6E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4063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58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EA8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TSK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GPAEESRVRR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4C8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F745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769-1781</w:t>
            </w:r>
          </w:p>
        </w:tc>
      </w:tr>
      <w:tr w:rsidR="006C02BE" w:rsidRPr="00C04ADE" w14:paraId="480A8F48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140C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59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F344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GPAEESRVRRHKH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488C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22B0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53F74550" w14:textId="77777777" w:rsidTr="007148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92B9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59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ADA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EESRVRRHKH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SSE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CA5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8B07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</w:tbl>
    <w:p w14:paraId="502AE9A0" w14:textId="77777777" w:rsidR="006C02BE" w:rsidRDefault="006C02BE" w:rsidP="006C02BE">
      <w:pPr>
        <w:tabs>
          <w:tab w:val="left" w:pos="6405"/>
        </w:tabs>
        <w:rPr>
          <w:rFonts w:ascii="Times New Roman" w:hAnsi="Times New Roman" w:cs="Times New Roman"/>
        </w:rPr>
      </w:pPr>
    </w:p>
    <w:p w14:paraId="1951779E" w14:textId="77777777" w:rsidR="006C02BE" w:rsidRDefault="006C02BE" w:rsidP="006C02BE">
      <w:pPr>
        <w:tabs>
          <w:tab w:val="left" w:pos="6405"/>
        </w:tabs>
        <w:rPr>
          <w:rFonts w:ascii="Times New Roman" w:hAnsi="Times New Roman" w:cs="Times New Roman"/>
        </w:rPr>
      </w:pPr>
    </w:p>
    <w:p w14:paraId="6566AFBA" w14:textId="77777777" w:rsidR="006C02BE" w:rsidRDefault="006C02BE" w:rsidP="006C02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F706FC7" w14:textId="77777777" w:rsidR="006C02BE" w:rsidRDefault="006C02BE" w:rsidP="006C02BE">
      <w:pPr>
        <w:tabs>
          <w:tab w:val="left" w:pos="6405"/>
        </w:tabs>
        <w:rPr>
          <w:rFonts w:ascii="Times New Roman" w:hAnsi="Times New Roman" w:cs="Times New Roman"/>
        </w:rPr>
      </w:pPr>
      <w:r w:rsidRPr="00D114BB">
        <w:rPr>
          <w:rFonts w:ascii="Times New Roman" w:hAnsi="Times New Roman" w:cs="Times New Roman"/>
          <w:b/>
        </w:rPr>
        <w:lastRenderedPageBreak/>
        <w:t>Table S5</w:t>
      </w:r>
      <w:r>
        <w:rPr>
          <w:rFonts w:ascii="Times New Roman" w:hAnsi="Times New Roman" w:cs="Times New Roman"/>
        </w:rPr>
        <w:t xml:space="preserve"> CRKL </w:t>
      </w:r>
      <w:proofErr w:type="spellStart"/>
      <w:r>
        <w:rPr>
          <w:rFonts w:ascii="Times New Roman" w:hAnsi="Times New Roman" w:cs="Times New Roman"/>
        </w:rPr>
        <w:t>bind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ites</w:t>
      </w:r>
      <w:proofErr w:type="spellEnd"/>
    </w:p>
    <w:tbl>
      <w:tblPr>
        <w:tblW w:w="9762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3202"/>
        <w:gridCol w:w="3620"/>
        <w:gridCol w:w="1180"/>
      </w:tblGrid>
      <w:tr w:rsidR="006C02BE" w:rsidRPr="00C04ADE" w14:paraId="55592A20" w14:textId="77777777" w:rsidTr="007148EC">
        <w:trPr>
          <w:trHeight w:val="6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7CECC7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Peptide </w:t>
            </w:r>
            <w:proofErr w:type="spellStart"/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umber</w:t>
            </w:r>
            <w:proofErr w:type="spellEnd"/>
          </w:p>
        </w:tc>
        <w:tc>
          <w:tcPr>
            <w:tcW w:w="3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944CB5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on-</w:t>
            </w:r>
            <w:proofErr w:type="spellStart"/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hosphorylated</w:t>
            </w:r>
            <w:proofErr w:type="spellEnd"/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4FA15A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hosphorylate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EE0596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BCR-ABL </w:t>
            </w:r>
            <w:proofErr w:type="spellStart"/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esidues</w:t>
            </w:r>
            <w:proofErr w:type="spellEnd"/>
          </w:p>
        </w:tc>
      </w:tr>
      <w:tr w:rsidR="006C02BE" w:rsidRPr="00C04ADE" w14:paraId="66A4AAB5" w14:textId="77777777" w:rsidTr="007148E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F746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169D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6B3D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D3B6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36F18A18" w14:textId="77777777" w:rsidTr="007148E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C76E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89 - ABL_320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B374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69F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proofErr w:type="spellStart"/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PSE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NDPNLFVALy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259B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959-977</w:t>
            </w:r>
          </w:p>
        </w:tc>
      </w:tr>
      <w:tr w:rsidR="006C02BE" w:rsidRPr="00C04ADE" w14:paraId="5733CB0D" w14:textId="77777777" w:rsidTr="007148E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8BF0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89 - ABL_321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727E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32CC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NDPNLFVALyDFV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B2F3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45058874" w14:textId="77777777" w:rsidTr="007148E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8317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89 - ABL_322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1399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B35E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NLFVALyDFVAS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EE5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631F4C5C" w14:textId="77777777" w:rsidTr="007148E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B119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89 - ABL_323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AF39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FED1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VALyDFVASGDN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6960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74B55316" w14:textId="77777777" w:rsidTr="007148E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4003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89 - ABL_324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7DB9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D263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yDFVASGDNT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LS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F1F1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6E076708" w14:textId="77777777" w:rsidTr="007148E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5718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2755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CC35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EF6A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28366ABC" w14:textId="77777777" w:rsidTr="007148E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A095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134 (115)_336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4594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0340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proofErr w:type="spellStart"/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NGQ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GWVPSNyITP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88D8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010-1025</w:t>
            </w:r>
          </w:p>
        </w:tc>
      </w:tr>
      <w:tr w:rsidR="006C02BE" w:rsidRPr="00C04ADE" w14:paraId="07DC664B" w14:textId="77777777" w:rsidTr="007148E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84D7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134 (115)_337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0994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5046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GWVPSNyITPVN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81A5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5F46A742" w14:textId="77777777" w:rsidTr="007148E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0C6F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134 (115)_338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D935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D31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PSNyITPVNSLEK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125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53C6B828" w14:textId="77777777" w:rsidTr="007148E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7627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134 (115)_339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9493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C68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yITPVNSLEK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HSW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53C6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42C84D2A" w14:textId="77777777" w:rsidTr="007148E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BF96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83EF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2245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7E9E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7D93FF91" w14:textId="77777777" w:rsidTr="007148E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0EF7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312_401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D0E2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1597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proofErr w:type="spellStart"/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LLG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VCTREPPFy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1121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205-1220</w:t>
            </w:r>
          </w:p>
        </w:tc>
      </w:tr>
      <w:tr w:rsidR="006C02BE" w:rsidRPr="00C04ADE" w14:paraId="322086DA" w14:textId="77777777" w:rsidTr="007148E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630D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312_402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A97D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E9FE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VCTREPPFyIIT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76FC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6572E058" w14:textId="77777777" w:rsidTr="007148E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22DA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312_403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CDE1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EB90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REPPFyIITEFM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96FA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3941E7F8" w14:textId="77777777" w:rsidTr="007148E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6B03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312_404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F9CD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11A7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PFyIITEFMT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YG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1EE4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049060C3" w14:textId="77777777" w:rsidTr="007148E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F873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2812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21A3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6805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42229ABC" w14:textId="77777777" w:rsidTr="007148E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BD42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653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4B17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LEA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GKNLYTFCV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A17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886D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961-1976</w:t>
            </w:r>
          </w:p>
        </w:tc>
      </w:tr>
      <w:tr w:rsidR="006C02BE" w:rsidRPr="00C04ADE" w14:paraId="54EF9ED0" w14:textId="77777777" w:rsidTr="007148E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EFBE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654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36DE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GKNLYTFCVSYVD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E39A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55A6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28D69C37" w14:textId="77777777" w:rsidTr="007148E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85C8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655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F29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LYTFCVSYVDSIQ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854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13FD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428414A6" w14:textId="77777777" w:rsidTr="007148E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B283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656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1ED5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FCVSYVDSIQ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QM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CA04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C004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</w:tbl>
    <w:p w14:paraId="6018EAD0" w14:textId="77777777" w:rsidR="006C02BE" w:rsidRDefault="006C02BE" w:rsidP="006C02BE">
      <w:pPr>
        <w:tabs>
          <w:tab w:val="left" w:pos="6405"/>
        </w:tabs>
        <w:rPr>
          <w:rFonts w:ascii="Times New Roman" w:hAnsi="Times New Roman" w:cs="Times New Roman"/>
        </w:rPr>
      </w:pPr>
    </w:p>
    <w:p w14:paraId="36F5047B" w14:textId="77777777" w:rsidR="006C02BE" w:rsidRDefault="006C02BE" w:rsidP="006C02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0B9B122" w14:textId="77777777" w:rsidR="006C02BE" w:rsidRDefault="006C02BE" w:rsidP="006C02BE">
      <w:pPr>
        <w:tabs>
          <w:tab w:val="left" w:pos="6405"/>
        </w:tabs>
        <w:rPr>
          <w:rFonts w:ascii="Times New Roman" w:hAnsi="Times New Roman" w:cs="Times New Roman"/>
        </w:rPr>
      </w:pPr>
      <w:r w:rsidRPr="00D114BB">
        <w:rPr>
          <w:rFonts w:ascii="Times New Roman" w:hAnsi="Times New Roman" w:cs="Times New Roman"/>
          <w:b/>
        </w:rPr>
        <w:lastRenderedPageBreak/>
        <w:t>Table S6</w:t>
      </w:r>
      <w:r>
        <w:rPr>
          <w:rFonts w:ascii="Times New Roman" w:hAnsi="Times New Roman" w:cs="Times New Roman"/>
        </w:rPr>
        <w:t xml:space="preserve"> SHIP2 </w:t>
      </w:r>
      <w:proofErr w:type="spellStart"/>
      <w:r>
        <w:rPr>
          <w:rFonts w:ascii="Times New Roman" w:hAnsi="Times New Roman" w:cs="Times New Roman"/>
        </w:rPr>
        <w:t>bind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ites</w:t>
      </w:r>
      <w:proofErr w:type="spellEnd"/>
    </w:p>
    <w:tbl>
      <w:tblPr>
        <w:tblW w:w="10516" w:type="dxa"/>
        <w:tblInd w:w="-7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4110"/>
        <w:gridCol w:w="3544"/>
        <w:gridCol w:w="1160"/>
      </w:tblGrid>
      <w:tr w:rsidR="006C02BE" w:rsidRPr="00C04ADE" w14:paraId="52B6CBAF" w14:textId="77777777" w:rsidTr="006C02BE">
        <w:trPr>
          <w:trHeight w:val="60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CD4603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Peptide </w:t>
            </w:r>
            <w:proofErr w:type="spellStart"/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umber</w:t>
            </w:r>
            <w:proofErr w:type="spellEnd"/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03A0DB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on-</w:t>
            </w:r>
            <w:proofErr w:type="spellStart"/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hosphorylated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3EBB23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hosphorylated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9E15CB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BCR-ABL </w:t>
            </w:r>
            <w:proofErr w:type="spellStart"/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esidues</w:t>
            </w:r>
            <w:proofErr w:type="spellEnd"/>
          </w:p>
        </w:tc>
      </w:tr>
      <w:tr w:rsidR="006C02BE" w:rsidRPr="00C04ADE" w14:paraId="0A91C277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E897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D7E7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73BC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E3B1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10966F3C" w14:textId="77777777" w:rsidTr="006C02BE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F572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05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E25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ADA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EKPFYVNVE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1756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proofErr w:type="spellStart"/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ADA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EKPFyVNVEF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3D3F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73-185</w:t>
            </w:r>
          </w:p>
        </w:tc>
      </w:tr>
      <w:tr w:rsidR="006C02BE" w:rsidRPr="00C04ADE" w14:paraId="0E5C6BB5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0000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05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EA7A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EKPFYVNVEFHH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0225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EKPFyVNVEFHH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0547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41A920AE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BC59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05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61A6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FYVNVEFHHE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RG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E371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FyVNVEFHHE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RG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1A20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472637AA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9200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B4DD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31DE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D23D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2197A367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55DE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328_10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E8B6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5766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proofErr w:type="spellStart"/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SPR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SFEDCGGGy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B041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320-335</w:t>
            </w:r>
          </w:p>
        </w:tc>
      </w:tr>
      <w:tr w:rsidR="006C02BE" w:rsidRPr="00C04ADE" w14:paraId="3FF5077F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6E93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328_10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D42C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5C7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SFEDCGGGyTPDC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5D0A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700DA4B4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7C30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328_10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0A3E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A6F9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DCGGGyTPDCSS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45A6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21D66F76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7E75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328_10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2C17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432C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GGyTPDCSSN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EN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E080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058F45AA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B6FE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FFCC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0090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6AC7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7354B32D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376A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6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C13D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ILA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SEETYLSHL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11EE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D051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509-521</w:t>
            </w:r>
          </w:p>
        </w:tc>
      </w:tr>
      <w:tr w:rsidR="006C02BE" w:rsidRPr="00C04ADE" w14:paraId="26A61EA8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BA04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7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D7E4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SEETYLSHLEAL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EE4A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6A06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5A2471EA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C888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7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EE68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TYLSHLEALL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LP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064B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1E1F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39475714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F201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DB98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17C8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2B05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2FFCB0C4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6233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7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0063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PVL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TSQQIETIF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C934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C322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539-564</w:t>
            </w:r>
          </w:p>
        </w:tc>
      </w:tr>
      <w:tr w:rsidR="006C02BE" w:rsidRPr="00C04ADE" w14:paraId="6C36FFDE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18A3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8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D8FD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TSQQIETIFFKV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4F75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0468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124C4B23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CBAE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8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989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QIETIFFKVPEL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E205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B082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7B998D29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4460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8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D55E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TIFFKVPELYEI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3D5C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AD78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5A6A8BB6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636B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8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CDB8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  FKVPELYEIHKE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017C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AC45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0DD2A03C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AB3F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8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5977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     PELYEIHKEFYD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124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1FA4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60696845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E67A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8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B780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        YEIHKEFYDG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LF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99E4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AB59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2EB81E66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1155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C3CC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1B63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7A3B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26EDD850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F75C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24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6921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GKT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QQYDCKWYI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CF43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00A0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749-767</w:t>
            </w:r>
          </w:p>
        </w:tc>
      </w:tr>
      <w:tr w:rsidR="006C02BE" w:rsidRPr="00C04ADE" w14:paraId="3F457D10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34E8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25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5277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QQYDCKWYIPLT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832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87E7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203C9DB8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A7FA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25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0180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DCKWYIPLTDLS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89FB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2D0A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7935A5F0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6174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25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6F2A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WYIPLTDLSFQM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77CD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A946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3F3A0AC4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DB48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25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0CA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   PLTDLSFQMV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DE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7486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1212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0F95664F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CCF5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9EFC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E410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34B2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417C1190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AFC6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32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3F48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PSE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NDPNLFVAL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8CD6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proofErr w:type="spellStart"/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PSE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NDPNLFVAL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EC39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962-980</w:t>
            </w:r>
          </w:p>
        </w:tc>
      </w:tr>
      <w:tr w:rsidR="006C02BE" w:rsidRPr="00C04ADE" w14:paraId="4070A153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8665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32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BCAA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NDPNLFVALYDF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95C7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NDPNLFVALyDFV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F33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5273FF07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D707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32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F446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NLFVALYDFVAS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D4E9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NLFVALyDFVASG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99F4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10923C71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A422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32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781B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VALYDFVASGDN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6FC9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VALyDFVASGDN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52E7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7C8CBF3F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6A54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32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09F6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   YDFVASGDNT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LS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D5FE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yDFVASGDNT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LS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50E1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60F0A148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C94D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5AB9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5D8C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A4E4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0EA29C4C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3B13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134 (115)_33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FB4D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AA0A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proofErr w:type="spellStart"/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NGQ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GWVPSNyITP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1F26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010-1025</w:t>
            </w:r>
          </w:p>
        </w:tc>
      </w:tr>
      <w:tr w:rsidR="006C02BE" w:rsidRPr="00C04ADE" w14:paraId="468CCEA1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B886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134 (115)_33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A6E5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A491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GWVPSNyITPVN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0E70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25BF12DA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DE91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134 (115)_33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1F9F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BA0D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PSNyITPVNSLEK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73C4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6F365B71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F75C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134 (115)_33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46CF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4A7D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yITPVNSLEK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HSW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8EB3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4BB42772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E5E8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9F77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7C30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FCC1" w14:textId="77777777" w:rsidR="006C02B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  <w:p w14:paraId="46353E3F" w14:textId="77777777" w:rsidR="006C02B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  <w:p w14:paraId="03A1D154" w14:textId="77777777" w:rsidR="006C02B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  <w:p w14:paraId="71E84034" w14:textId="77777777" w:rsidR="006C02B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  <w:p w14:paraId="75F41009" w14:textId="77777777" w:rsidR="006C02B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  <w:p w14:paraId="2F1820EE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57ECD61A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2A36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Y232 (251)_37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45BC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419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proofErr w:type="spellStart"/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RNK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PTVYGVSPN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4235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124-1136</w:t>
            </w:r>
          </w:p>
        </w:tc>
      </w:tr>
      <w:tr w:rsidR="006C02BE" w:rsidRPr="00C04ADE" w14:paraId="654C3FDB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7E09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232 (251)_37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E9E5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F31A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PTVYGVSPNyDKW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D820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24F444F8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94B1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232 (251)_37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25DE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67C6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YGVSPNyDKW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EM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049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4FE73BA7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A5A6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BD0C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7D35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19DF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0C43BC50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65FC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253_38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591B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0B4B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proofErr w:type="spellStart"/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MKH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KLGGGQyGEV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15B7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148-1163</w:t>
            </w:r>
          </w:p>
        </w:tc>
      </w:tr>
      <w:tr w:rsidR="006C02BE" w:rsidRPr="00C04ADE" w14:paraId="4C8B4F9F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10B2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253_38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4905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FBD0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KLGGGQyGEVYEG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40D7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6A9E6FF1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6699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253_38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BB45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2F0B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GGQyGEVYEGVWK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7ED4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6708D5FA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6417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253_38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A3A4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A9E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yGEVYEGVWK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KY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451A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5274417A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C85D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6AE1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2470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A957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7A8C703E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BB1D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257_38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208D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92F9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proofErr w:type="spellStart"/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KLG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GGQYGEVyEG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1474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150-1165</w:t>
            </w:r>
          </w:p>
        </w:tc>
      </w:tr>
      <w:tr w:rsidR="006C02BE" w:rsidRPr="00C04ADE" w14:paraId="41684BEA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ED03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257_38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7AE9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0900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GGQYGEVyEGVWK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FBF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0AB7B36C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2786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257_38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1F83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CAA5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YGEVyEGVWKKY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DE8D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7661D8E4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F4CD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257_38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29A6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A298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VyEGVWKKYS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LTV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5A2A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2C135950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A8A7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D207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3BB2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FDBE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19E036C4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0C21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312_40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456C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2EC0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proofErr w:type="spellStart"/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LLG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VCTREPPFy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78E2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205-1220</w:t>
            </w:r>
          </w:p>
        </w:tc>
      </w:tr>
      <w:tr w:rsidR="006C02BE" w:rsidRPr="00C04ADE" w14:paraId="0D5122A2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CDAD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312_40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42D5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CF2D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VCTREPPFyIIT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DD78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66E5B26A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52C0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312_40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8EE8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173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REPPFyIITEFM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CCDB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1BFF48A2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89F1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312_4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9892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17D1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PFyIITEFMT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YG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93A8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1B8E8BF5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35F6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E04E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E42F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9C5D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5F0B139E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E655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40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2AC9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IIT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EFMTYGNLL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4E0A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BA7D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217-1238</w:t>
            </w:r>
          </w:p>
        </w:tc>
      </w:tr>
      <w:tr w:rsidR="006C02BE" w:rsidRPr="00C04ADE" w14:paraId="6059D1C4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75CE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40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3EC5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EFMTYGNLLDYL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EAB9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AF45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3A77E042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3506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40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2BCE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TYGNLLDYLREC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44CC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FA1C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2A6488FA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26E2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40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7CF3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NLLDYLRECNRQ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4FBE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0137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0AE654E8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AB2B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40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9458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   DYLRECNRQEVN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DA65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3A38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57932B9F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0499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41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43E3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      RECNRQEVNA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VV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414C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AE51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4DC1B280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5691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D06A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673F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B594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6F976719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BA22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43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77D5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AYN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KFSIKSDVW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D2D1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4463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316-1337</w:t>
            </w:r>
          </w:p>
        </w:tc>
      </w:tr>
      <w:tr w:rsidR="006C02BE" w:rsidRPr="00C04ADE" w14:paraId="75FEC300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21D2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43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32F5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KFSIKSDVWAFG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A749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83E5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4AA12C66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DCE6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44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2DD0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IKSDVWAFGVLL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3844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48EB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1706E300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1468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44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9AF9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DVWAFGVLLWE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F6FB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E1AF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531BF9D3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241A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44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06FC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   AFGVLLWEIATY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D009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9E9E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7E47B4A6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F91A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44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5866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      VLLWEIATYG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MS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27EE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BE5D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77E0F5F4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2D5B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C902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4078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276A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10687419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99F0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44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4F3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PYP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GIDLSQVYE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1388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149B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343-1358</w:t>
            </w:r>
          </w:p>
        </w:tc>
      </w:tr>
      <w:tr w:rsidR="006C02BE" w:rsidRPr="00C04ADE" w14:paraId="3B87D428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AB3E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44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19ED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GIDLSQVYELLEK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7FF9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5C6E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3C93D3BD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E775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44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670A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LSQVYELLEKDY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EE49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1F8B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40384D94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D500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45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2496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VYELLEKDYR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M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622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A128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6C3B93AF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FCA2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B2D6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895F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BBE1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5C9FA35D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7E76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65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3F45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SAV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LEAGKNLYT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221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C483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958-1976</w:t>
            </w:r>
          </w:p>
        </w:tc>
      </w:tr>
      <w:tr w:rsidR="006C02BE" w:rsidRPr="00C04ADE" w14:paraId="047A11E8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1574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65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E7D9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LEAGKNLYTFCV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281B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5718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11ACAEF8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B11E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65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C2C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GKNLYTFCVSYV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6327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B4D8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351BC1D9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142C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65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98AE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LYTFCVSYVDSIQ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03A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2F14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5DA7F6C4" w14:textId="77777777" w:rsidTr="006C02B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626D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65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92BD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   FCVSYVDSIQ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QM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3DC4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71A1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</w:tbl>
    <w:p w14:paraId="0FB2AFC6" w14:textId="77777777" w:rsidR="006C02BE" w:rsidRDefault="006C02BE" w:rsidP="006C02BE">
      <w:pPr>
        <w:tabs>
          <w:tab w:val="left" w:pos="6405"/>
        </w:tabs>
        <w:rPr>
          <w:rFonts w:ascii="Times New Roman" w:hAnsi="Times New Roman" w:cs="Times New Roman"/>
        </w:rPr>
      </w:pPr>
    </w:p>
    <w:p w14:paraId="550DE7FD" w14:textId="77777777" w:rsidR="006C02BE" w:rsidRDefault="006C02BE" w:rsidP="006C02BE">
      <w:pPr>
        <w:tabs>
          <w:tab w:val="left" w:pos="6405"/>
        </w:tabs>
        <w:rPr>
          <w:rFonts w:ascii="Times New Roman" w:hAnsi="Times New Roman" w:cs="Times New Roman"/>
        </w:rPr>
      </w:pPr>
    </w:p>
    <w:p w14:paraId="1189C36F" w14:textId="0F8BA26A" w:rsidR="006C02BE" w:rsidRDefault="006C02BE" w:rsidP="006C02BE">
      <w:pPr>
        <w:tabs>
          <w:tab w:val="left" w:pos="6405"/>
        </w:tabs>
        <w:rPr>
          <w:rFonts w:ascii="Times New Roman" w:hAnsi="Times New Roman" w:cs="Times New Roman"/>
        </w:rPr>
      </w:pPr>
      <w:r w:rsidRPr="00D114BB">
        <w:rPr>
          <w:rFonts w:ascii="Times New Roman" w:hAnsi="Times New Roman" w:cs="Times New Roman"/>
          <w:b/>
        </w:rPr>
        <w:lastRenderedPageBreak/>
        <w:t>Table S7</w:t>
      </w:r>
      <w:r w:rsidR="001C4B69">
        <w:rPr>
          <w:rFonts w:ascii="Times New Roman" w:hAnsi="Times New Roman" w:cs="Times New Roman"/>
        </w:rPr>
        <w:t xml:space="preserve"> p85a-</w:t>
      </w:r>
      <w:bookmarkStart w:id="0" w:name="_GoBack"/>
      <w:bookmarkEnd w:id="0"/>
      <w:r>
        <w:rPr>
          <w:rFonts w:ascii="Times New Roman" w:hAnsi="Times New Roman" w:cs="Times New Roman"/>
        </w:rPr>
        <w:t xml:space="preserve">PI3K </w:t>
      </w:r>
      <w:proofErr w:type="spellStart"/>
      <w:r>
        <w:rPr>
          <w:rFonts w:ascii="Times New Roman" w:hAnsi="Times New Roman" w:cs="Times New Roman"/>
        </w:rPr>
        <w:t>bind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ites</w:t>
      </w:r>
      <w:proofErr w:type="spellEnd"/>
    </w:p>
    <w:tbl>
      <w:tblPr>
        <w:tblW w:w="921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2040"/>
        <w:gridCol w:w="3205"/>
        <w:gridCol w:w="1134"/>
      </w:tblGrid>
      <w:tr w:rsidR="006C02BE" w:rsidRPr="00C04ADE" w14:paraId="392E48D3" w14:textId="77777777" w:rsidTr="007148EC">
        <w:trPr>
          <w:trHeight w:val="9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1B29BA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Peptide </w:t>
            </w:r>
            <w:proofErr w:type="spellStart"/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umber</w:t>
            </w:r>
            <w:proofErr w:type="spellEnd"/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1CAB72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on-</w:t>
            </w:r>
            <w:proofErr w:type="spellStart"/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hosphorylated</w:t>
            </w:r>
            <w:proofErr w:type="spellEnd"/>
          </w:p>
        </w:tc>
        <w:tc>
          <w:tcPr>
            <w:tcW w:w="3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EA1D63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hosphorylat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764B2A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BCR-ABL </w:t>
            </w:r>
            <w:proofErr w:type="spellStart"/>
            <w:r w:rsidRPr="00C04AD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esidues</w:t>
            </w:r>
            <w:proofErr w:type="spellEnd"/>
          </w:p>
        </w:tc>
      </w:tr>
      <w:tr w:rsidR="006C02BE" w:rsidRPr="00C04ADE" w14:paraId="4F67DA34" w14:textId="77777777" w:rsidTr="007148E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93D4" w14:textId="77777777" w:rsidR="006C02BE" w:rsidRPr="00C04ADE" w:rsidRDefault="006C02BE" w:rsidP="00714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094D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AE48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DBCA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77C53497" w14:textId="77777777" w:rsidTr="007148E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E69D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134 (115)_Peptide_3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FA31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E586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proofErr w:type="spellStart"/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NGQ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GWVPSNyIT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F03E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008-1022</w:t>
            </w:r>
          </w:p>
        </w:tc>
      </w:tr>
      <w:tr w:rsidR="006C02BE" w:rsidRPr="00C04ADE" w14:paraId="3A6F2B2D" w14:textId="77777777" w:rsidTr="007148E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7C4A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134 (115)_Peptide_33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1167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732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GWVPSNyITP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B8F4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218D8CFA" w14:textId="77777777" w:rsidTr="007148E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4293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134 (115)_Peptide_33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EA73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30F0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PSNyITPVNSLE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6E5C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37072F74" w14:textId="77777777" w:rsidTr="007148E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0638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134 (115)_Peptide_33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8369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30A7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yITPVNSLEK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HS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6AE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187B09AF" w14:textId="77777777" w:rsidTr="007148E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3654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0F68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C8EB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CBCC" w14:textId="77777777" w:rsidR="006C02BE" w:rsidRPr="00C04ADE" w:rsidRDefault="006C02BE" w:rsidP="00714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C02BE" w:rsidRPr="00C04ADE" w14:paraId="4DBB2182" w14:textId="77777777" w:rsidTr="007148E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375F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158 (139)_Peptide_34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0537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D052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proofErr w:type="spellStart"/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W</w:t>
            </w:r>
            <w:r w:rsidRPr="00C04ADE">
              <w:rPr>
                <w:rFonts w:ascii="Courier New" w:eastAsia="Times New Roman" w:hAnsi="Courier New" w:cs="Courier New"/>
                <w:color w:val="BFBFBF"/>
                <w:u w:val="single"/>
                <w:lang w:eastAsia="cs-CZ"/>
              </w:rPr>
              <w:t>YH</w:t>
            </w:r>
            <w:r w:rsidRPr="00C04ADE">
              <w:rPr>
                <w:rFonts w:ascii="Courier New" w:eastAsia="Times New Roman" w:hAnsi="Courier New" w:cs="Courier New"/>
                <w:color w:val="000000"/>
                <w:u w:val="single"/>
                <w:lang w:eastAsia="cs-CZ"/>
              </w:rPr>
              <w:t>GP</w:t>
            </w: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VSRNAAE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9C40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1030-1046</w:t>
            </w:r>
          </w:p>
        </w:tc>
      </w:tr>
      <w:tr w:rsidR="006C02BE" w:rsidRPr="00C04ADE" w14:paraId="092632C8" w14:textId="77777777" w:rsidTr="007148E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6566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158 (139)_Peptide_34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C67C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4103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GPVSRNAAEyL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F23F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1A825160" w14:textId="77777777" w:rsidTr="007148E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D89B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158 (139)_Peptide_34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83C1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6DF6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SRNAAEyLLSSG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511B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  <w:tr w:rsidR="006C02BE" w:rsidRPr="00C04ADE" w14:paraId="20C0CF26" w14:textId="77777777" w:rsidTr="007148E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9E2E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04ADE">
              <w:rPr>
                <w:rFonts w:ascii="Calibri" w:eastAsia="Times New Roman" w:hAnsi="Calibri" w:cs="Calibri"/>
                <w:color w:val="000000"/>
                <w:lang w:eastAsia="cs-CZ"/>
              </w:rPr>
              <w:t>Y158 (139)_Peptide_34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F711" w14:textId="77777777" w:rsidR="006C02BE" w:rsidRPr="00C04ADE" w:rsidRDefault="006C02BE" w:rsidP="00714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3565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 xml:space="preserve">         </w:t>
            </w:r>
            <w:proofErr w:type="spellStart"/>
            <w:r w:rsidRPr="00C04ADE">
              <w:rPr>
                <w:rFonts w:ascii="Courier New" w:eastAsia="Times New Roman" w:hAnsi="Courier New" w:cs="Courier New"/>
                <w:color w:val="000000"/>
                <w:lang w:eastAsia="cs-CZ"/>
              </w:rPr>
              <w:t>AAEyLLSSGI</w:t>
            </w:r>
            <w:r w:rsidRPr="00C04ADE">
              <w:rPr>
                <w:rFonts w:ascii="Courier New" w:eastAsia="Times New Roman" w:hAnsi="Courier New" w:cs="Courier New"/>
                <w:color w:val="BFBFBF"/>
                <w:lang w:eastAsia="cs-CZ"/>
              </w:rPr>
              <w:t>NG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4505" w14:textId="77777777" w:rsidR="006C02BE" w:rsidRPr="00C04ADE" w:rsidRDefault="006C02BE" w:rsidP="007148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cs-CZ"/>
              </w:rPr>
            </w:pPr>
          </w:p>
        </w:tc>
      </w:tr>
    </w:tbl>
    <w:p w14:paraId="1FD7A1E0" w14:textId="77777777" w:rsidR="006C02BE" w:rsidRPr="000636CB" w:rsidRDefault="006C02BE" w:rsidP="006C02BE">
      <w:pPr>
        <w:tabs>
          <w:tab w:val="left" w:pos="6405"/>
        </w:tabs>
        <w:rPr>
          <w:rFonts w:ascii="Times New Roman" w:hAnsi="Times New Roman" w:cs="Times New Roman"/>
        </w:rPr>
      </w:pPr>
    </w:p>
    <w:p w14:paraId="3565BA16" w14:textId="77777777" w:rsidR="00AC2851" w:rsidRPr="000636CB" w:rsidRDefault="00AC2851" w:rsidP="002C3829">
      <w:pPr>
        <w:tabs>
          <w:tab w:val="left" w:pos="6405"/>
        </w:tabs>
        <w:rPr>
          <w:rFonts w:ascii="Times New Roman" w:hAnsi="Times New Roman" w:cs="Times New Roman"/>
        </w:rPr>
      </w:pPr>
    </w:p>
    <w:sectPr w:rsidR="00AC2851" w:rsidRPr="000636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inionPro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768"/>
    <w:rsid w:val="000120CA"/>
    <w:rsid w:val="0001559A"/>
    <w:rsid w:val="000636CB"/>
    <w:rsid w:val="00084EB0"/>
    <w:rsid w:val="000A21FE"/>
    <w:rsid w:val="00104722"/>
    <w:rsid w:val="001C4B69"/>
    <w:rsid w:val="001D0752"/>
    <w:rsid w:val="00262768"/>
    <w:rsid w:val="0028365A"/>
    <w:rsid w:val="002C3829"/>
    <w:rsid w:val="003150A4"/>
    <w:rsid w:val="003406A0"/>
    <w:rsid w:val="003857BC"/>
    <w:rsid w:val="004C772F"/>
    <w:rsid w:val="004F5261"/>
    <w:rsid w:val="005D76C2"/>
    <w:rsid w:val="005E4F49"/>
    <w:rsid w:val="00656D94"/>
    <w:rsid w:val="00673D54"/>
    <w:rsid w:val="00676ECD"/>
    <w:rsid w:val="00686F57"/>
    <w:rsid w:val="006A1356"/>
    <w:rsid w:val="006C02BE"/>
    <w:rsid w:val="006E296C"/>
    <w:rsid w:val="006E6094"/>
    <w:rsid w:val="007245CE"/>
    <w:rsid w:val="007873B7"/>
    <w:rsid w:val="007A4335"/>
    <w:rsid w:val="007D6D5C"/>
    <w:rsid w:val="00833137"/>
    <w:rsid w:val="008B4296"/>
    <w:rsid w:val="008B66BE"/>
    <w:rsid w:val="00987DDC"/>
    <w:rsid w:val="00A35406"/>
    <w:rsid w:val="00A53B1A"/>
    <w:rsid w:val="00AA1186"/>
    <w:rsid w:val="00AC2851"/>
    <w:rsid w:val="00AF1F83"/>
    <w:rsid w:val="00B70C98"/>
    <w:rsid w:val="00BB1B36"/>
    <w:rsid w:val="00BC131E"/>
    <w:rsid w:val="00BD6160"/>
    <w:rsid w:val="00BF073F"/>
    <w:rsid w:val="00CA7825"/>
    <w:rsid w:val="00CB51ED"/>
    <w:rsid w:val="00D307F2"/>
    <w:rsid w:val="00D73625"/>
    <w:rsid w:val="00D73B21"/>
    <w:rsid w:val="00DC29DE"/>
    <w:rsid w:val="00DE6586"/>
    <w:rsid w:val="00E437BC"/>
    <w:rsid w:val="00E62443"/>
    <w:rsid w:val="00EE3564"/>
    <w:rsid w:val="00EF2268"/>
    <w:rsid w:val="00FF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EA3369"/>
  <w15:docId w15:val="{7C0225AB-02B5-4345-ACEF-C9DD66854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D73B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2627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basedOn w:val="Standardnpsmoodstavce"/>
    <w:link w:val="Nadpis2"/>
    <w:uiPriority w:val="9"/>
    <w:rsid w:val="0026276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Nadpis1Char">
    <w:name w:val="Nadpis 1 Char"/>
    <w:basedOn w:val="Standardnpsmoodstavce"/>
    <w:link w:val="Nadpis1"/>
    <w:uiPriority w:val="9"/>
    <w:rsid w:val="00D73B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Siln">
    <w:name w:val="Strong"/>
    <w:basedOn w:val="Standardnpsmoodstavce"/>
    <w:uiPriority w:val="22"/>
    <w:qFormat/>
    <w:rsid w:val="00987DD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2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C1EABF-2A6F-40B6-B926-5AAE55FF41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63</Words>
  <Characters>7458</Characters>
  <Application>Microsoft Office Word</Application>
  <DocSecurity>0</DocSecurity>
  <Lines>62</Lines>
  <Paragraphs>1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áš Gregor</dc:creator>
  <cp:keywords/>
  <dc:description/>
  <cp:lastModifiedBy>Krejčí</cp:lastModifiedBy>
  <cp:revision>2</cp:revision>
  <dcterms:created xsi:type="dcterms:W3CDTF">2019-06-26T16:25:00Z</dcterms:created>
  <dcterms:modified xsi:type="dcterms:W3CDTF">2019-06-26T16:25:00Z</dcterms:modified>
</cp:coreProperties>
</file>